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0640A" w14:textId="77777777" w:rsidR="0058166F" w:rsidRPr="009B525C" w:rsidRDefault="0058166F" w:rsidP="0058166F">
      <w:pPr>
        <w:pStyle w:val="1"/>
        <w:jc w:val="center"/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0" w:name="_Toc408236835"/>
      <w:r w:rsidRPr="009B525C">
        <w:rPr>
          <w:rFonts w:ascii="Times New Roman" w:hAnsi="Times New Roman" w:cs="Times New Roman"/>
          <w:color w:val="000000" w:themeColor="text1"/>
          <w:sz w:val="28"/>
          <w:szCs w:val="24"/>
        </w:rPr>
        <w:t>Supplementary Data</w:t>
      </w:r>
      <w:bookmarkStart w:id="1" w:name="_GoBack"/>
      <w:bookmarkEnd w:id="0"/>
      <w:bookmarkEnd w:id="1"/>
    </w:p>
    <w:p w14:paraId="0DB0640B" w14:textId="77777777" w:rsidR="0058166F" w:rsidRPr="00743AF5" w:rsidRDefault="0058166F" w:rsidP="0058166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8941AD" w14:textId="61A658A8" w:rsidR="00296187" w:rsidRPr="0081556B" w:rsidRDefault="00296187" w:rsidP="0029618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8155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data </w:t>
      </w:r>
      <w:r w:rsidR="00D221C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1</w:t>
      </w:r>
    </w:p>
    <w:p w14:paraId="61A9688E" w14:textId="77777777" w:rsidR="00296187" w:rsidRDefault="00296187" w:rsidP="0029618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3E9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54CE0B37" wp14:editId="7F91305E">
            <wp:extent cx="3000794" cy="2124371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0794" cy="212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D0034" w14:textId="77777777" w:rsidR="00296187" w:rsidRDefault="00296187" w:rsidP="002961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9DA4F4" w14:textId="77777777" w:rsidR="00296187" w:rsidRDefault="00296187" w:rsidP="0029618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4C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C94C5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S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. </w:t>
      </w:r>
      <w:proofErr w:type="gramStart"/>
      <w:r w:rsidRPr="00743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lbum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mmuno</w:t>
      </w:r>
      <w:r w:rsidRPr="00743AF5">
        <w:rPr>
          <w:rFonts w:ascii="Times New Roman" w:hAnsi="Times New Roman" w:cs="Times New Roman"/>
          <w:color w:val="000000" w:themeColor="text1"/>
          <w:sz w:val="24"/>
          <w:szCs w:val="24"/>
        </w:rPr>
        <w:t>depletion</w:t>
      </w:r>
      <w:proofErr w:type="spellEnd"/>
      <w:r w:rsidRPr="00743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195E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lbumin depleted samples (N11d, N6Fd, P2d, P42d); the albumin was remove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rom </w:t>
      </w:r>
      <w:r w:rsidRPr="00195E28">
        <w:rPr>
          <w:rFonts w:asciiTheme="majorBidi" w:hAnsiTheme="majorBidi" w:cstheme="majorBidi"/>
          <w:color w:val="000000" w:themeColor="text1"/>
          <w:sz w:val="24"/>
          <w:szCs w:val="24"/>
        </w:rPr>
        <w:t>the original plasma sample (N11, N6F, P2 and P42).</w:t>
      </w:r>
    </w:p>
    <w:p w14:paraId="21118E8D" w14:textId="77777777" w:rsidR="00296187" w:rsidRDefault="0029618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DB0640C" w14:textId="45A3FDAC" w:rsidR="0058166F" w:rsidRPr="0081556B" w:rsidRDefault="0058166F" w:rsidP="0058166F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8155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proofErr w:type="gramStart"/>
      <w:r w:rsidRPr="008155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 </w:t>
      </w:r>
      <w:r w:rsidR="00D221C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2</w:t>
      </w:r>
      <w:proofErr w:type="gramEnd"/>
    </w:p>
    <w:p w14:paraId="0DB0640D" w14:textId="2F7E3081" w:rsidR="002D2BFA" w:rsidRDefault="002D2BFA" w:rsidP="00D02C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743AF5">
        <w:rPr>
          <w:rFonts w:ascii="Times New Roman" w:hAnsi="Times New Roman" w:cs="Times New Roman"/>
          <w:color w:val="000000" w:themeColor="text1"/>
          <w:sz w:val="24"/>
          <w:szCs w:val="24"/>
        </w:rPr>
        <w:t>Individual characteristics of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in three different</w:t>
      </w:r>
      <w:r w:rsidRPr="00743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hort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35"/>
        <w:gridCol w:w="1134"/>
        <w:gridCol w:w="1134"/>
        <w:gridCol w:w="1134"/>
        <w:gridCol w:w="3486"/>
      </w:tblGrid>
      <w:tr w:rsidR="00DC4EAA" w14:paraId="1CDB8302" w14:textId="77777777" w:rsidTr="00813B5C">
        <w:tc>
          <w:tcPr>
            <w:tcW w:w="2235" w:type="dxa"/>
            <w:vAlign w:val="center"/>
          </w:tcPr>
          <w:p w14:paraId="124BBBC8" w14:textId="70496BF6" w:rsidR="00DC4EAA" w:rsidRDefault="00DC4EAA" w:rsidP="00DC4E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Patient ID</w:t>
            </w:r>
          </w:p>
        </w:tc>
        <w:tc>
          <w:tcPr>
            <w:tcW w:w="1134" w:type="dxa"/>
            <w:vAlign w:val="center"/>
          </w:tcPr>
          <w:p w14:paraId="7E6F979B" w14:textId="339210BA" w:rsidR="00DC4EAA" w:rsidRDefault="00DC4EAA" w:rsidP="00DC4E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134" w:type="dxa"/>
            <w:vAlign w:val="center"/>
          </w:tcPr>
          <w:p w14:paraId="1A181F1B" w14:textId="05987196" w:rsidR="00DC4EAA" w:rsidRDefault="00DC4EAA" w:rsidP="00DC4E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134" w:type="dxa"/>
            <w:vAlign w:val="center"/>
          </w:tcPr>
          <w:p w14:paraId="2A6E03C9" w14:textId="444A3BF1" w:rsidR="00DC4EAA" w:rsidRDefault="00DC4EAA" w:rsidP="00DC4E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TNM Staging</w:t>
            </w:r>
          </w:p>
        </w:tc>
        <w:tc>
          <w:tcPr>
            <w:tcW w:w="3486" w:type="dxa"/>
            <w:vAlign w:val="center"/>
          </w:tcPr>
          <w:p w14:paraId="5993F99B" w14:textId="6EEA6C15" w:rsidR="00DC4EAA" w:rsidRDefault="00DC4EAA" w:rsidP="00DC4E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Histological type</w:t>
            </w:r>
          </w:p>
        </w:tc>
      </w:tr>
      <w:tr w:rsidR="00813B5C" w14:paraId="78CAC04A" w14:textId="77777777" w:rsidTr="00813B5C">
        <w:trPr>
          <w:trHeight w:val="567"/>
        </w:trPr>
        <w:tc>
          <w:tcPr>
            <w:tcW w:w="9123" w:type="dxa"/>
            <w:gridSpan w:val="5"/>
            <w:vAlign w:val="center"/>
          </w:tcPr>
          <w:p w14:paraId="7A6466DA" w14:textId="732E2DC9" w:rsidR="00813B5C" w:rsidRDefault="00813B5C" w:rsidP="00813B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marker Discovery cohort</w:t>
            </w:r>
          </w:p>
        </w:tc>
      </w:tr>
      <w:tr w:rsidR="00DC4EAA" w14:paraId="52BC2BB1" w14:textId="77777777" w:rsidTr="00813B5C">
        <w:tc>
          <w:tcPr>
            <w:tcW w:w="2235" w:type="dxa"/>
            <w:vAlign w:val="bottom"/>
          </w:tcPr>
          <w:p w14:paraId="153FC3E8" w14:textId="14DE7708" w:rsidR="00DC4EAA" w:rsidRDefault="00DC4EAA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B201403001- P2 </w:t>
            </w:r>
          </w:p>
        </w:tc>
        <w:tc>
          <w:tcPr>
            <w:tcW w:w="1134" w:type="dxa"/>
            <w:vAlign w:val="bottom"/>
          </w:tcPr>
          <w:p w14:paraId="4A4B59D9" w14:textId="3589262E" w:rsidR="00DC4EAA" w:rsidRDefault="00DC4EAA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47C2A702" w14:textId="698A75FF" w:rsidR="00DC4EAA" w:rsidRDefault="00DC4EAA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134" w:type="dxa"/>
            <w:vAlign w:val="bottom"/>
          </w:tcPr>
          <w:p w14:paraId="118DD504" w14:textId="7FDD95D1" w:rsidR="00DC4EAA" w:rsidRDefault="00DC4EAA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0931B367" w14:textId="72C97F7D" w:rsidR="00DC4EAA" w:rsidRDefault="00DC4EAA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C283350" w14:textId="77777777" w:rsidTr="00813B5C">
        <w:tc>
          <w:tcPr>
            <w:tcW w:w="2235" w:type="dxa"/>
            <w:vAlign w:val="bottom"/>
          </w:tcPr>
          <w:p w14:paraId="17E504C3" w14:textId="4212C9A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19</w:t>
            </w:r>
          </w:p>
        </w:tc>
        <w:tc>
          <w:tcPr>
            <w:tcW w:w="1134" w:type="dxa"/>
            <w:vAlign w:val="bottom"/>
          </w:tcPr>
          <w:p w14:paraId="47F4700D" w14:textId="65CF602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077B79F1" w14:textId="5FA9213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134" w:type="dxa"/>
            <w:vAlign w:val="bottom"/>
          </w:tcPr>
          <w:p w14:paraId="2701D683" w14:textId="766B514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0C8F2FC4" w14:textId="0E191F8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1682B25A" w14:textId="77777777" w:rsidTr="00813B5C">
        <w:tc>
          <w:tcPr>
            <w:tcW w:w="2235" w:type="dxa"/>
            <w:vAlign w:val="bottom"/>
          </w:tcPr>
          <w:p w14:paraId="5D457E58" w14:textId="7B11E94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33</w:t>
            </w:r>
          </w:p>
        </w:tc>
        <w:tc>
          <w:tcPr>
            <w:tcW w:w="1134" w:type="dxa"/>
            <w:vAlign w:val="bottom"/>
          </w:tcPr>
          <w:p w14:paraId="4E0CE097" w14:textId="792E4B6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5F10ECE7" w14:textId="0010E60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134" w:type="dxa"/>
            <w:vAlign w:val="bottom"/>
          </w:tcPr>
          <w:p w14:paraId="275D30E9" w14:textId="2355420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3D2A3010" w14:textId="18D2FC2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31FEC510" w14:textId="77777777" w:rsidTr="00813B5C">
        <w:tc>
          <w:tcPr>
            <w:tcW w:w="2235" w:type="dxa"/>
            <w:vAlign w:val="bottom"/>
          </w:tcPr>
          <w:p w14:paraId="2F00E6AF" w14:textId="10FA7A2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36</w:t>
            </w:r>
          </w:p>
        </w:tc>
        <w:tc>
          <w:tcPr>
            <w:tcW w:w="1134" w:type="dxa"/>
            <w:vAlign w:val="bottom"/>
          </w:tcPr>
          <w:p w14:paraId="509EA60F" w14:textId="742C781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71556929" w14:textId="6908E3D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134" w:type="dxa"/>
            <w:vAlign w:val="bottom"/>
          </w:tcPr>
          <w:p w14:paraId="74B03052" w14:textId="1519EAA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263A9F52" w14:textId="1E4BD4F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5E19111" w14:textId="77777777" w:rsidTr="00813B5C">
        <w:tc>
          <w:tcPr>
            <w:tcW w:w="2235" w:type="dxa"/>
            <w:vAlign w:val="bottom"/>
          </w:tcPr>
          <w:p w14:paraId="15DABA1A" w14:textId="5E351E4E" w:rsidR="00B16306" w:rsidRP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1</w:t>
            </w:r>
          </w:p>
        </w:tc>
        <w:tc>
          <w:tcPr>
            <w:tcW w:w="1134" w:type="dxa"/>
            <w:vAlign w:val="bottom"/>
          </w:tcPr>
          <w:p w14:paraId="03222F45" w14:textId="36D880B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517C29E8" w14:textId="2ACF837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34" w:type="dxa"/>
            <w:vAlign w:val="bottom"/>
          </w:tcPr>
          <w:p w14:paraId="236079D5" w14:textId="75F2430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472EB4F9" w14:textId="6A02D14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1839DD47" w14:textId="77777777" w:rsidTr="00813B5C">
        <w:tc>
          <w:tcPr>
            <w:tcW w:w="2235" w:type="dxa"/>
            <w:vAlign w:val="bottom"/>
          </w:tcPr>
          <w:p w14:paraId="19872680" w14:textId="0923EB1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9</w:t>
            </w:r>
          </w:p>
        </w:tc>
        <w:tc>
          <w:tcPr>
            <w:tcW w:w="1134" w:type="dxa"/>
            <w:vAlign w:val="bottom"/>
          </w:tcPr>
          <w:p w14:paraId="70DCB07F" w14:textId="41FD7CD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5D6BFA96" w14:textId="34ABD8A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34" w:type="dxa"/>
            <w:vAlign w:val="bottom"/>
          </w:tcPr>
          <w:p w14:paraId="12792F7A" w14:textId="3FA3DC4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4E1F0CC6" w14:textId="0C47816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29C289D6" w14:textId="77777777" w:rsidTr="00813B5C">
        <w:tc>
          <w:tcPr>
            <w:tcW w:w="2235" w:type="dxa"/>
            <w:vAlign w:val="bottom"/>
          </w:tcPr>
          <w:p w14:paraId="650E7A46" w14:textId="2BA31F5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10</w:t>
            </w:r>
          </w:p>
        </w:tc>
        <w:tc>
          <w:tcPr>
            <w:tcW w:w="1134" w:type="dxa"/>
            <w:vAlign w:val="bottom"/>
          </w:tcPr>
          <w:p w14:paraId="7775C30A" w14:textId="2BF66DA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7BC8613F" w14:textId="27D87A3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134" w:type="dxa"/>
            <w:vAlign w:val="bottom"/>
          </w:tcPr>
          <w:p w14:paraId="5147AF70" w14:textId="36D5DA8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462237C6" w14:textId="452CAC7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7F52CF2F" w14:textId="77777777" w:rsidTr="00813B5C">
        <w:tc>
          <w:tcPr>
            <w:tcW w:w="2235" w:type="dxa"/>
            <w:vAlign w:val="bottom"/>
          </w:tcPr>
          <w:p w14:paraId="58584CA6" w14:textId="0D9808AF" w:rsidR="00B16306" w:rsidRPr="00743AF5" w:rsidRDefault="00B16306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B201403001- P18 </w:t>
            </w:r>
          </w:p>
        </w:tc>
        <w:tc>
          <w:tcPr>
            <w:tcW w:w="1134" w:type="dxa"/>
            <w:vAlign w:val="bottom"/>
          </w:tcPr>
          <w:p w14:paraId="4E8158D7" w14:textId="1C91CD7C" w:rsidR="00B16306" w:rsidRPr="00743AF5" w:rsidRDefault="00B16306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533A1675" w14:textId="2084D275" w:rsidR="00B16306" w:rsidRPr="00743AF5" w:rsidRDefault="00B16306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134" w:type="dxa"/>
            <w:vAlign w:val="bottom"/>
          </w:tcPr>
          <w:p w14:paraId="767C64FC" w14:textId="228AA620" w:rsidR="00B16306" w:rsidRPr="00743AF5" w:rsidRDefault="00B16306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1D3B19A0" w14:textId="3C13E860" w:rsidR="00B16306" w:rsidRPr="00743AF5" w:rsidRDefault="00B16306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BD04E29" w14:textId="77777777" w:rsidTr="00813B5C">
        <w:tc>
          <w:tcPr>
            <w:tcW w:w="2235" w:type="dxa"/>
            <w:vAlign w:val="bottom"/>
          </w:tcPr>
          <w:p w14:paraId="57997E2C" w14:textId="59AA180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3</w:t>
            </w:r>
          </w:p>
        </w:tc>
        <w:tc>
          <w:tcPr>
            <w:tcW w:w="1134" w:type="dxa"/>
            <w:vAlign w:val="bottom"/>
          </w:tcPr>
          <w:p w14:paraId="368A4443" w14:textId="6D69CAF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716995DA" w14:textId="0E9D606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134" w:type="dxa"/>
            <w:vAlign w:val="bottom"/>
          </w:tcPr>
          <w:p w14:paraId="7AA6D263" w14:textId="4688C32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6CE22C74" w14:textId="07B3D10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mixed type</w:t>
            </w:r>
          </w:p>
        </w:tc>
      </w:tr>
      <w:tr w:rsidR="00B16306" w14:paraId="41D3C737" w14:textId="77777777" w:rsidTr="00813B5C">
        <w:tc>
          <w:tcPr>
            <w:tcW w:w="2235" w:type="dxa"/>
            <w:vAlign w:val="bottom"/>
          </w:tcPr>
          <w:p w14:paraId="626FE075" w14:textId="3823095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6</w:t>
            </w:r>
          </w:p>
        </w:tc>
        <w:tc>
          <w:tcPr>
            <w:tcW w:w="1134" w:type="dxa"/>
            <w:vAlign w:val="bottom"/>
          </w:tcPr>
          <w:p w14:paraId="7902CB42" w14:textId="332AA64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7B3C8C3F" w14:textId="0638B5F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134" w:type="dxa"/>
            <w:vAlign w:val="bottom"/>
          </w:tcPr>
          <w:p w14:paraId="5CDD5508" w14:textId="48A8F6C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3213EF65" w14:textId="15111A4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70467CB" w14:textId="77777777" w:rsidTr="00813B5C">
        <w:tc>
          <w:tcPr>
            <w:tcW w:w="2235" w:type="dxa"/>
            <w:vAlign w:val="bottom"/>
          </w:tcPr>
          <w:p w14:paraId="05C97B63" w14:textId="3404ED1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51</w:t>
            </w:r>
          </w:p>
        </w:tc>
        <w:tc>
          <w:tcPr>
            <w:tcW w:w="1134" w:type="dxa"/>
            <w:vAlign w:val="bottom"/>
          </w:tcPr>
          <w:p w14:paraId="1D8F311A" w14:textId="3C0774E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195B6566" w14:textId="051C7F9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134" w:type="dxa"/>
            <w:vAlign w:val="bottom"/>
          </w:tcPr>
          <w:p w14:paraId="624DC14F" w14:textId="315763C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5BFDE9EF" w14:textId="009B8B4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EEE1D14" w14:textId="77777777" w:rsidTr="00813B5C">
        <w:tc>
          <w:tcPr>
            <w:tcW w:w="2235" w:type="dxa"/>
            <w:vAlign w:val="bottom"/>
          </w:tcPr>
          <w:p w14:paraId="3764A195" w14:textId="6A3C0A2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64</w:t>
            </w:r>
          </w:p>
        </w:tc>
        <w:tc>
          <w:tcPr>
            <w:tcW w:w="1134" w:type="dxa"/>
            <w:vAlign w:val="bottom"/>
          </w:tcPr>
          <w:p w14:paraId="2A97AD98" w14:textId="1C5E335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17EB593E" w14:textId="64E4663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134" w:type="dxa"/>
            <w:vAlign w:val="bottom"/>
          </w:tcPr>
          <w:p w14:paraId="3ACB5BC4" w14:textId="2933705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268C498B" w14:textId="3569208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2F1C7607" w14:textId="77777777" w:rsidTr="00813B5C">
        <w:tc>
          <w:tcPr>
            <w:tcW w:w="2235" w:type="dxa"/>
            <w:vAlign w:val="bottom"/>
          </w:tcPr>
          <w:p w14:paraId="7A07D523" w14:textId="1135E2E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B201403001- P24 </w:t>
            </w:r>
          </w:p>
        </w:tc>
        <w:tc>
          <w:tcPr>
            <w:tcW w:w="1134" w:type="dxa"/>
            <w:vAlign w:val="bottom"/>
          </w:tcPr>
          <w:p w14:paraId="19889235" w14:textId="5B4E00E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275DC3B6" w14:textId="5A862B2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134" w:type="dxa"/>
            <w:vAlign w:val="bottom"/>
          </w:tcPr>
          <w:p w14:paraId="5329E965" w14:textId="6831A98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09EB9E16" w14:textId="54420C7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2FC8A904" w14:textId="77777777" w:rsidTr="00813B5C">
        <w:tc>
          <w:tcPr>
            <w:tcW w:w="2235" w:type="dxa"/>
            <w:vAlign w:val="bottom"/>
          </w:tcPr>
          <w:p w14:paraId="704C5319" w14:textId="7A3881F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29</w:t>
            </w:r>
          </w:p>
        </w:tc>
        <w:tc>
          <w:tcPr>
            <w:tcW w:w="1134" w:type="dxa"/>
            <w:vAlign w:val="bottom"/>
          </w:tcPr>
          <w:p w14:paraId="3B1CD042" w14:textId="64DFE46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5B6E3649" w14:textId="7C4A62A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134" w:type="dxa"/>
            <w:vAlign w:val="bottom"/>
          </w:tcPr>
          <w:p w14:paraId="2E258535" w14:textId="4CB706E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7074114D" w14:textId="2490467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7D5B6AD5" w14:textId="77777777" w:rsidTr="00813B5C">
        <w:tc>
          <w:tcPr>
            <w:tcW w:w="2235" w:type="dxa"/>
            <w:vAlign w:val="bottom"/>
          </w:tcPr>
          <w:p w14:paraId="13509E73" w14:textId="46DEA61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32</w:t>
            </w:r>
          </w:p>
        </w:tc>
        <w:tc>
          <w:tcPr>
            <w:tcW w:w="1134" w:type="dxa"/>
            <w:vAlign w:val="bottom"/>
          </w:tcPr>
          <w:p w14:paraId="16DB6CA2" w14:textId="6696805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7AE347EF" w14:textId="36C68E7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134" w:type="dxa"/>
            <w:vAlign w:val="bottom"/>
          </w:tcPr>
          <w:p w14:paraId="7C4B87CB" w14:textId="7A53D3D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78A56D34" w14:textId="7CF3389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4980CEDB" w14:textId="77777777" w:rsidTr="00813B5C">
        <w:tc>
          <w:tcPr>
            <w:tcW w:w="2235" w:type="dxa"/>
            <w:vAlign w:val="bottom"/>
          </w:tcPr>
          <w:p w14:paraId="5FDDF6C4" w14:textId="4A30645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5</w:t>
            </w:r>
          </w:p>
        </w:tc>
        <w:tc>
          <w:tcPr>
            <w:tcW w:w="1134" w:type="dxa"/>
            <w:vAlign w:val="bottom"/>
          </w:tcPr>
          <w:p w14:paraId="61509983" w14:textId="3D864DB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6C1E2E66" w14:textId="645F9BA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134" w:type="dxa"/>
            <w:vAlign w:val="bottom"/>
          </w:tcPr>
          <w:p w14:paraId="5CE6E9E7" w14:textId="42E418E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21A81D82" w14:textId="439C6D0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2BD4E367" w14:textId="77777777" w:rsidTr="00813B5C">
        <w:tc>
          <w:tcPr>
            <w:tcW w:w="2235" w:type="dxa"/>
            <w:vAlign w:val="bottom"/>
          </w:tcPr>
          <w:p w14:paraId="5F37288D" w14:textId="63104D5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50</w:t>
            </w:r>
          </w:p>
        </w:tc>
        <w:tc>
          <w:tcPr>
            <w:tcW w:w="1134" w:type="dxa"/>
            <w:vAlign w:val="bottom"/>
          </w:tcPr>
          <w:p w14:paraId="621B8469" w14:textId="0374A0C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54B38C28" w14:textId="2C48004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34" w:type="dxa"/>
            <w:vAlign w:val="bottom"/>
          </w:tcPr>
          <w:p w14:paraId="0714B679" w14:textId="613E85E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40A8EE90" w14:textId="36A46D1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7036C2F" w14:textId="77777777" w:rsidTr="00813B5C">
        <w:tc>
          <w:tcPr>
            <w:tcW w:w="2235" w:type="dxa"/>
            <w:vAlign w:val="bottom"/>
          </w:tcPr>
          <w:p w14:paraId="3A707E83" w14:textId="5CF9508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69</w:t>
            </w:r>
          </w:p>
        </w:tc>
        <w:tc>
          <w:tcPr>
            <w:tcW w:w="1134" w:type="dxa"/>
            <w:vAlign w:val="bottom"/>
          </w:tcPr>
          <w:p w14:paraId="08B22C74" w14:textId="6393816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36600ED8" w14:textId="2CD8C40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134" w:type="dxa"/>
            <w:vAlign w:val="bottom"/>
          </w:tcPr>
          <w:p w14:paraId="1E2650DC" w14:textId="12E6334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3EF8B9F9" w14:textId="244A6E6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36BF746" w14:textId="77777777" w:rsidTr="00813B5C">
        <w:tc>
          <w:tcPr>
            <w:tcW w:w="2235" w:type="dxa"/>
            <w:vAlign w:val="bottom"/>
          </w:tcPr>
          <w:p w14:paraId="3D02313C" w14:textId="6397FAF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1</w:t>
            </w:r>
          </w:p>
        </w:tc>
        <w:tc>
          <w:tcPr>
            <w:tcW w:w="1134" w:type="dxa"/>
            <w:vAlign w:val="bottom"/>
          </w:tcPr>
          <w:p w14:paraId="1827A17E" w14:textId="5883446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436B1852" w14:textId="3EE4BEA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134" w:type="dxa"/>
            <w:vAlign w:val="bottom"/>
          </w:tcPr>
          <w:p w14:paraId="7E90C871" w14:textId="6872B0D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1366A245" w14:textId="12F7B78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23673D21" w14:textId="77777777" w:rsidTr="00813B5C">
        <w:tc>
          <w:tcPr>
            <w:tcW w:w="2235" w:type="dxa"/>
            <w:vAlign w:val="bottom"/>
          </w:tcPr>
          <w:p w14:paraId="3D87F06F" w14:textId="2E3DA7D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6</w:t>
            </w:r>
          </w:p>
        </w:tc>
        <w:tc>
          <w:tcPr>
            <w:tcW w:w="1134" w:type="dxa"/>
            <w:vAlign w:val="bottom"/>
          </w:tcPr>
          <w:p w14:paraId="231FB0A9" w14:textId="0E5CBEF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11C9112C" w14:textId="1716FE1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34" w:type="dxa"/>
            <w:vAlign w:val="bottom"/>
          </w:tcPr>
          <w:p w14:paraId="69A48D4A" w14:textId="681EBBE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68CD3496" w14:textId="7E1C71C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138D4AF2" w14:textId="77777777" w:rsidTr="00813B5C">
        <w:tc>
          <w:tcPr>
            <w:tcW w:w="2235" w:type="dxa"/>
            <w:vAlign w:val="bottom"/>
          </w:tcPr>
          <w:p w14:paraId="4405A26F" w14:textId="768EA67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B201403001- P28 </w:t>
            </w:r>
          </w:p>
        </w:tc>
        <w:tc>
          <w:tcPr>
            <w:tcW w:w="1134" w:type="dxa"/>
            <w:vAlign w:val="bottom"/>
          </w:tcPr>
          <w:p w14:paraId="27354275" w14:textId="5995566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41435CF1" w14:textId="511FD32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134" w:type="dxa"/>
            <w:vAlign w:val="bottom"/>
          </w:tcPr>
          <w:p w14:paraId="50516C9B" w14:textId="4CF3778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5EC05517" w14:textId="333E188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5A149CBC" w14:textId="77777777" w:rsidTr="00813B5C">
        <w:tc>
          <w:tcPr>
            <w:tcW w:w="2235" w:type="dxa"/>
            <w:vAlign w:val="bottom"/>
          </w:tcPr>
          <w:p w14:paraId="7B7D0F72" w14:textId="24E896B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2</w:t>
            </w:r>
          </w:p>
        </w:tc>
        <w:tc>
          <w:tcPr>
            <w:tcW w:w="1134" w:type="dxa"/>
            <w:vAlign w:val="bottom"/>
          </w:tcPr>
          <w:p w14:paraId="07C67AFC" w14:textId="09EB50F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6468BEAE" w14:textId="238DBCB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134" w:type="dxa"/>
            <w:vAlign w:val="bottom"/>
          </w:tcPr>
          <w:p w14:paraId="21680EB3" w14:textId="0F8DA00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3008BBAD" w14:textId="47412DC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9CB396A" w14:textId="77777777" w:rsidTr="00813B5C">
        <w:tc>
          <w:tcPr>
            <w:tcW w:w="2235" w:type="dxa"/>
            <w:vAlign w:val="bottom"/>
          </w:tcPr>
          <w:p w14:paraId="55E9D313" w14:textId="2A86AB4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47</w:t>
            </w:r>
          </w:p>
        </w:tc>
        <w:tc>
          <w:tcPr>
            <w:tcW w:w="1134" w:type="dxa"/>
            <w:vAlign w:val="bottom"/>
          </w:tcPr>
          <w:p w14:paraId="06535566" w14:textId="0B647C5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45FFE732" w14:textId="2901B62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134" w:type="dxa"/>
            <w:vAlign w:val="bottom"/>
          </w:tcPr>
          <w:p w14:paraId="05554B66" w14:textId="41B676C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343A408D" w14:textId="0FF84E8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1FE77994" w14:textId="77777777" w:rsidTr="00813B5C">
        <w:tc>
          <w:tcPr>
            <w:tcW w:w="2235" w:type="dxa"/>
            <w:vAlign w:val="bottom"/>
          </w:tcPr>
          <w:p w14:paraId="4C304969" w14:textId="43E9190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 P54</w:t>
            </w:r>
          </w:p>
        </w:tc>
        <w:tc>
          <w:tcPr>
            <w:tcW w:w="1134" w:type="dxa"/>
            <w:vAlign w:val="bottom"/>
          </w:tcPr>
          <w:p w14:paraId="737D1968" w14:textId="60733EF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2144A9F0" w14:textId="4044A1B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134" w:type="dxa"/>
            <w:vAlign w:val="bottom"/>
          </w:tcPr>
          <w:p w14:paraId="6238191A" w14:textId="23FCC49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1D27EE23" w14:textId="330ED04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813B5C" w14:paraId="73032709" w14:textId="77777777" w:rsidTr="00813B5C">
        <w:trPr>
          <w:trHeight w:val="567"/>
        </w:trPr>
        <w:tc>
          <w:tcPr>
            <w:tcW w:w="9123" w:type="dxa"/>
            <w:gridSpan w:val="5"/>
            <w:vAlign w:val="center"/>
          </w:tcPr>
          <w:p w14:paraId="0514335D" w14:textId="7A88E7C9" w:rsidR="00813B5C" w:rsidRDefault="00813B5C" w:rsidP="00813B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Verification</w:t>
            </w:r>
            <w:r w:rsidRPr="00B43E4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 xml:space="preserve"> study cohort</w:t>
            </w:r>
          </w:p>
        </w:tc>
      </w:tr>
      <w:tr w:rsidR="00B16306" w14:paraId="42BDDC06" w14:textId="77777777" w:rsidTr="00813B5C">
        <w:tc>
          <w:tcPr>
            <w:tcW w:w="2235" w:type="dxa"/>
            <w:vAlign w:val="bottom"/>
          </w:tcPr>
          <w:p w14:paraId="2C6F0963" w14:textId="0FA5BF6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4</w:t>
            </w:r>
          </w:p>
        </w:tc>
        <w:tc>
          <w:tcPr>
            <w:tcW w:w="1134" w:type="dxa"/>
            <w:vAlign w:val="bottom"/>
          </w:tcPr>
          <w:p w14:paraId="3AC7F302" w14:textId="64ABD47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23C2579D" w14:textId="2F02A61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34" w:type="dxa"/>
            <w:vAlign w:val="bottom"/>
          </w:tcPr>
          <w:p w14:paraId="71A7EB3D" w14:textId="13AB419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51F86EC2" w14:textId="2BFFE0E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7678374B" w14:textId="77777777" w:rsidTr="00813B5C">
        <w:tc>
          <w:tcPr>
            <w:tcW w:w="2235" w:type="dxa"/>
            <w:vAlign w:val="bottom"/>
          </w:tcPr>
          <w:p w14:paraId="3585E52F" w14:textId="3823338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17</w:t>
            </w:r>
          </w:p>
        </w:tc>
        <w:tc>
          <w:tcPr>
            <w:tcW w:w="1134" w:type="dxa"/>
            <w:vAlign w:val="bottom"/>
          </w:tcPr>
          <w:p w14:paraId="6CB5FF82" w14:textId="27E94A4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1D180A5A" w14:textId="3E4F47B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134" w:type="dxa"/>
            <w:vAlign w:val="bottom"/>
          </w:tcPr>
          <w:p w14:paraId="3E51D65E" w14:textId="67B5AD2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6499AC69" w14:textId="5F3BE85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4C51C02" w14:textId="77777777" w:rsidTr="00813B5C">
        <w:tc>
          <w:tcPr>
            <w:tcW w:w="2235" w:type="dxa"/>
            <w:vAlign w:val="bottom"/>
          </w:tcPr>
          <w:p w14:paraId="0F2F4AB6" w14:textId="7DE8B64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44</w:t>
            </w:r>
          </w:p>
        </w:tc>
        <w:tc>
          <w:tcPr>
            <w:tcW w:w="1134" w:type="dxa"/>
            <w:vAlign w:val="bottom"/>
          </w:tcPr>
          <w:p w14:paraId="2451EA0E" w14:textId="03D2114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758CEEEE" w14:textId="3111A48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34" w:type="dxa"/>
            <w:vAlign w:val="bottom"/>
          </w:tcPr>
          <w:p w14:paraId="3AB7041E" w14:textId="6FC44ED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1A25BCB5" w14:textId="30FAF48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45D14C08" w14:textId="77777777" w:rsidTr="00813B5C">
        <w:tc>
          <w:tcPr>
            <w:tcW w:w="2235" w:type="dxa"/>
            <w:vAlign w:val="bottom"/>
          </w:tcPr>
          <w:p w14:paraId="0D9DBE72" w14:textId="35BD767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58</w:t>
            </w:r>
          </w:p>
        </w:tc>
        <w:tc>
          <w:tcPr>
            <w:tcW w:w="1134" w:type="dxa"/>
            <w:vAlign w:val="bottom"/>
          </w:tcPr>
          <w:p w14:paraId="779FC66B" w14:textId="2327EE0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478C011D" w14:textId="085866F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134" w:type="dxa"/>
            <w:vAlign w:val="bottom"/>
          </w:tcPr>
          <w:p w14:paraId="61139451" w14:textId="48BF2B8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472DDF03" w14:textId="298BDAD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16DEE267" w14:textId="77777777" w:rsidTr="00813B5C">
        <w:tc>
          <w:tcPr>
            <w:tcW w:w="2235" w:type="dxa"/>
            <w:vAlign w:val="bottom"/>
          </w:tcPr>
          <w:p w14:paraId="3CA42E75" w14:textId="0B6C6FF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65</w:t>
            </w:r>
          </w:p>
        </w:tc>
        <w:tc>
          <w:tcPr>
            <w:tcW w:w="1134" w:type="dxa"/>
            <w:vAlign w:val="bottom"/>
          </w:tcPr>
          <w:p w14:paraId="01970DEF" w14:textId="5EB37DA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1AFE2B9F" w14:textId="116252A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134" w:type="dxa"/>
            <w:vAlign w:val="bottom"/>
          </w:tcPr>
          <w:p w14:paraId="23DC232B" w14:textId="0BE31B8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4F3DF4A3" w14:textId="16A0950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2438D5A4" w14:textId="77777777" w:rsidTr="00813B5C">
        <w:tc>
          <w:tcPr>
            <w:tcW w:w="2235" w:type="dxa"/>
            <w:vAlign w:val="bottom"/>
          </w:tcPr>
          <w:p w14:paraId="692FCC4D" w14:textId="5E3367E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67</w:t>
            </w:r>
          </w:p>
        </w:tc>
        <w:tc>
          <w:tcPr>
            <w:tcW w:w="1134" w:type="dxa"/>
            <w:vAlign w:val="bottom"/>
          </w:tcPr>
          <w:p w14:paraId="69BD82E2" w14:textId="47F7CF7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2652FAEF" w14:textId="7D063E3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134" w:type="dxa"/>
            <w:vAlign w:val="bottom"/>
          </w:tcPr>
          <w:p w14:paraId="58716CB4" w14:textId="204A553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86" w:type="dxa"/>
            <w:vAlign w:val="bottom"/>
          </w:tcPr>
          <w:p w14:paraId="126412FB" w14:textId="3E1A6B6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7B13B0B8" w14:textId="77777777" w:rsidTr="00813B5C">
        <w:tc>
          <w:tcPr>
            <w:tcW w:w="2235" w:type="dxa"/>
            <w:vAlign w:val="bottom"/>
          </w:tcPr>
          <w:p w14:paraId="76686866" w14:textId="26F75D4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8</w:t>
            </w:r>
          </w:p>
        </w:tc>
        <w:tc>
          <w:tcPr>
            <w:tcW w:w="1134" w:type="dxa"/>
            <w:vAlign w:val="bottom"/>
          </w:tcPr>
          <w:p w14:paraId="1E7A026C" w14:textId="7E01D1E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49BBBC54" w14:textId="6F53724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134" w:type="dxa"/>
            <w:vAlign w:val="bottom"/>
          </w:tcPr>
          <w:p w14:paraId="4234CD37" w14:textId="62DAFDE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7EB183A1" w14:textId="71DA569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1300BE2D" w14:textId="77777777" w:rsidTr="00813B5C">
        <w:tc>
          <w:tcPr>
            <w:tcW w:w="2235" w:type="dxa"/>
            <w:vAlign w:val="bottom"/>
          </w:tcPr>
          <w:p w14:paraId="010BD18A" w14:textId="1974B87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11</w:t>
            </w:r>
          </w:p>
        </w:tc>
        <w:tc>
          <w:tcPr>
            <w:tcW w:w="1134" w:type="dxa"/>
            <w:vAlign w:val="bottom"/>
          </w:tcPr>
          <w:p w14:paraId="3D724EFC" w14:textId="653815A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654CE7B2" w14:textId="240DB9F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134" w:type="dxa"/>
            <w:vAlign w:val="bottom"/>
          </w:tcPr>
          <w:p w14:paraId="52618E46" w14:textId="015CDC1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039C01E1" w14:textId="105477D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453457C9" w14:textId="77777777" w:rsidTr="00813B5C">
        <w:tc>
          <w:tcPr>
            <w:tcW w:w="2235" w:type="dxa"/>
            <w:vAlign w:val="bottom"/>
          </w:tcPr>
          <w:p w14:paraId="1549B0EC" w14:textId="3090CCD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27</w:t>
            </w:r>
          </w:p>
        </w:tc>
        <w:tc>
          <w:tcPr>
            <w:tcW w:w="1134" w:type="dxa"/>
            <w:vAlign w:val="bottom"/>
          </w:tcPr>
          <w:p w14:paraId="47150F39" w14:textId="5126EEA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0DF5CE1C" w14:textId="1C97DFD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134" w:type="dxa"/>
            <w:vAlign w:val="bottom"/>
          </w:tcPr>
          <w:p w14:paraId="29F0B7D4" w14:textId="2CB5BB4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12C90793" w14:textId="4E1F2C8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0C273AB3" w14:textId="77777777" w:rsidTr="00813B5C">
        <w:tc>
          <w:tcPr>
            <w:tcW w:w="2235" w:type="dxa"/>
            <w:vAlign w:val="bottom"/>
          </w:tcPr>
          <w:p w14:paraId="68F91022" w14:textId="77B3F68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38</w:t>
            </w:r>
          </w:p>
        </w:tc>
        <w:tc>
          <w:tcPr>
            <w:tcW w:w="1134" w:type="dxa"/>
            <w:vAlign w:val="bottom"/>
          </w:tcPr>
          <w:p w14:paraId="35ECC87C" w14:textId="41CA5D3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57D4189C" w14:textId="7ED54EA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34" w:type="dxa"/>
            <w:vAlign w:val="bottom"/>
          </w:tcPr>
          <w:p w14:paraId="7EC0F129" w14:textId="3C9F542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4AF09F97" w14:textId="49E05BE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06051F64" w14:textId="77777777" w:rsidTr="00813B5C">
        <w:tc>
          <w:tcPr>
            <w:tcW w:w="2235" w:type="dxa"/>
            <w:vAlign w:val="bottom"/>
          </w:tcPr>
          <w:p w14:paraId="6804A873" w14:textId="6F7F6D3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53</w:t>
            </w:r>
          </w:p>
        </w:tc>
        <w:tc>
          <w:tcPr>
            <w:tcW w:w="1134" w:type="dxa"/>
            <w:vAlign w:val="bottom"/>
          </w:tcPr>
          <w:p w14:paraId="15BF2616" w14:textId="729D2B3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6124D974" w14:textId="45B1FBC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134" w:type="dxa"/>
            <w:vAlign w:val="bottom"/>
          </w:tcPr>
          <w:p w14:paraId="5DB73192" w14:textId="1900C63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57F5A699" w14:textId="0D886B0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19ABAF29" w14:textId="77777777" w:rsidTr="00813B5C">
        <w:tc>
          <w:tcPr>
            <w:tcW w:w="2235" w:type="dxa"/>
            <w:vAlign w:val="bottom"/>
          </w:tcPr>
          <w:p w14:paraId="069DB457" w14:textId="225D1A6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63</w:t>
            </w:r>
          </w:p>
        </w:tc>
        <w:tc>
          <w:tcPr>
            <w:tcW w:w="1134" w:type="dxa"/>
            <w:vAlign w:val="bottom"/>
          </w:tcPr>
          <w:p w14:paraId="6B1C1A09" w14:textId="24A9734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301FC075" w14:textId="2DB8450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134" w:type="dxa"/>
            <w:vAlign w:val="bottom"/>
          </w:tcPr>
          <w:p w14:paraId="4D2725A4" w14:textId="06F4D95A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86" w:type="dxa"/>
            <w:vAlign w:val="bottom"/>
          </w:tcPr>
          <w:p w14:paraId="71DBD5F3" w14:textId="76C2EAD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E455414" w14:textId="77777777" w:rsidTr="00813B5C">
        <w:tc>
          <w:tcPr>
            <w:tcW w:w="2235" w:type="dxa"/>
            <w:vAlign w:val="bottom"/>
          </w:tcPr>
          <w:p w14:paraId="09975FC8" w14:textId="4C8A6C0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35</w:t>
            </w:r>
          </w:p>
        </w:tc>
        <w:tc>
          <w:tcPr>
            <w:tcW w:w="1134" w:type="dxa"/>
            <w:vAlign w:val="bottom"/>
          </w:tcPr>
          <w:p w14:paraId="0F423EB8" w14:textId="0CC01D8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7B6CE21F" w14:textId="5A6AB8C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134" w:type="dxa"/>
            <w:vAlign w:val="bottom"/>
          </w:tcPr>
          <w:p w14:paraId="1B2BB1D4" w14:textId="58EBE10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7651E183" w14:textId="4141173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0A09B579" w14:textId="77777777" w:rsidTr="00813B5C">
        <w:tc>
          <w:tcPr>
            <w:tcW w:w="2235" w:type="dxa"/>
            <w:vAlign w:val="bottom"/>
          </w:tcPr>
          <w:p w14:paraId="607DE40E" w14:textId="1E689EB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39</w:t>
            </w:r>
          </w:p>
        </w:tc>
        <w:tc>
          <w:tcPr>
            <w:tcW w:w="1134" w:type="dxa"/>
            <w:vAlign w:val="bottom"/>
          </w:tcPr>
          <w:p w14:paraId="58A2E100" w14:textId="47D2FC2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7B9E96C3" w14:textId="0431713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134" w:type="dxa"/>
            <w:vAlign w:val="bottom"/>
          </w:tcPr>
          <w:p w14:paraId="0E0AA7E9" w14:textId="4871279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49D84CDE" w14:textId="2E92AA1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AFF3629" w14:textId="77777777" w:rsidTr="00813B5C">
        <w:tc>
          <w:tcPr>
            <w:tcW w:w="2235" w:type="dxa"/>
            <w:vAlign w:val="bottom"/>
          </w:tcPr>
          <w:p w14:paraId="56CE841A" w14:textId="7F0D234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48</w:t>
            </w:r>
          </w:p>
        </w:tc>
        <w:tc>
          <w:tcPr>
            <w:tcW w:w="1134" w:type="dxa"/>
            <w:vAlign w:val="bottom"/>
          </w:tcPr>
          <w:p w14:paraId="4BAECAD0" w14:textId="0736ADF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0BA76096" w14:textId="02A2B7F1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134" w:type="dxa"/>
            <w:vAlign w:val="bottom"/>
          </w:tcPr>
          <w:p w14:paraId="2F3117DC" w14:textId="75B2657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096D23B3" w14:textId="012F667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01BAC19C" w14:textId="77777777" w:rsidTr="00813B5C">
        <w:tc>
          <w:tcPr>
            <w:tcW w:w="2235" w:type="dxa"/>
            <w:vAlign w:val="bottom"/>
          </w:tcPr>
          <w:p w14:paraId="76189AFB" w14:textId="0E6E56C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52</w:t>
            </w:r>
          </w:p>
        </w:tc>
        <w:tc>
          <w:tcPr>
            <w:tcW w:w="1134" w:type="dxa"/>
            <w:vAlign w:val="bottom"/>
          </w:tcPr>
          <w:p w14:paraId="28FE8CC4" w14:textId="32581E7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486AFF2A" w14:textId="7A81C55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34" w:type="dxa"/>
            <w:vAlign w:val="bottom"/>
          </w:tcPr>
          <w:p w14:paraId="4BCBBE6E" w14:textId="451BC4B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6255696F" w14:textId="53B8A5D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C5914EE" w14:textId="77777777" w:rsidTr="00813B5C">
        <w:tc>
          <w:tcPr>
            <w:tcW w:w="2235" w:type="dxa"/>
            <w:vAlign w:val="bottom"/>
          </w:tcPr>
          <w:p w14:paraId="4C21C646" w14:textId="6B2D633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B201403001-P61</w:t>
            </w:r>
          </w:p>
        </w:tc>
        <w:tc>
          <w:tcPr>
            <w:tcW w:w="1134" w:type="dxa"/>
            <w:vAlign w:val="bottom"/>
          </w:tcPr>
          <w:p w14:paraId="46C04678" w14:textId="363C4F0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595C37AB" w14:textId="764A700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134" w:type="dxa"/>
            <w:vAlign w:val="bottom"/>
          </w:tcPr>
          <w:p w14:paraId="41D07F4D" w14:textId="3E99D31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76B08130" w14:textId="2F4C142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03F4686E" w14:textId="77777777" w:rsidTr="00813B5C">
        <w:tc>
          <w:tcPr>
            <w:tcW w:w="2235" w:type="dxa"/>
            <w:vAlign w:val="bottom"/>
          </w:tcPr>
          <w:p w14:paraId="1974DD84" w14:textId="12C654A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62</w:t>
            </w:r>
          </w:p>
        </w:tc>
        <w:tc>
          <w:tcPr>
            <w:tcW w:w="1134" w:type="dxa"/>
            <w:vAlign w:val="bottom"/>
          </w:tcPr>
          <w:p w14:paraId="3362BD89" w14:textId="075B8FD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6E0E0D87" w14:textId="1C63D07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34" w:type="dxa"/>
            <w:vAlign w:val="bottom"/>
          </w:tcPr>
          <w:p w14:paraId="2C29EF4D" w14:textId="2E9901A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86" w:type="dxa"/>
            <w:vAlign w:val="bottom"/>
          </w:tcPr>
          <w:p w14:paraId="5FCE2F2B" w14:textId="5E60FFA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2637A88D" w14:textId="77777777" w:rsidTr="00813B5C">
        <w:tc>
          <w:tcPr>
            <w:tcW w:w="2235" w:type="dxa"/>
            <w:vAlign w:val="bottom"/>
          </w:tcPr>
          <w:p w14:paraId="16CF4013" w14:textId="297DCDA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7</w:t>
            </w:r>
          </w:p>
        </w:tc>
        <w:tc>
          <w:tcPr>
            <w:tcW w:w="1134" w:type="dxa"/>
            <w:vAlign w:val="bottom"/>
          </w:tcPr>
          <w:p w14:paraId="27D9E7F4" w14:textId="7462F393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6DA44751" w14:textId="629E290E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134" w:type="dxa"/>
            <w:vAlign w:val="bottom"/>
          </w:tcPr>
          <w:p w14:paraId="5250D9CC" w14:textId="74EE6360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02C04C31" w14:textId="2BD89267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6C3B721C" w14:textId="77777777" w:rsidTr="00813B5C">
        <w:tc>
          <w:tcPr>
            <w:tcW w:w="2235" w:type="dxa"/>
            <w:vAlign w:val="bottom"/>
          </w:tcPr>
          <w:p w14:paraId="3A54F6F5" w14:textId="62A9837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13</w:t>
            </w:r>
          </w:p>
        </w:tc>
        <w:tc>
          <w:tcPr>
            <w:tcW w:w="1134" w:type="dxa"/>
            <w:vAlign w:val="bottom"/>
          </w:tcPr>
          <w:p w14:paraId="6892F117" w14:textId="417B6F0F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6837E242" w14:textId="0A24192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34" w:type="dxa"/>
            <w:vAlign w:val="bottom"/>
          </w:tcPr>
          <w:p w14:paraId="42EFF530" w14:textId="1AE2BAE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0A9E0BE8" w14:textId="38998D4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B16306" w14:paraId="37B211B8" w14:textId="77777777" w:rsidTr="00813B5C">
        <w:tc>
          <w:tcPr>
            <w:tcW w:w="2235" w:type="dxa"/>
            <w:vAlign w:val="bottom"/>
          </w:tcPr>
          <w:p w14:paraId="09E2B79E" w14:textId="72A756B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14</w:t>
            </w:r>
          </w:p>
        </w:tc>
        <w:tc>
          <w:tcPr>
            <w:tcW w:w="1134" w:type="dxa"/>
            <w:vAlign w:val="bottom"/>
          </w:tcPr>
          <w:p w14:paraId="59AAE816" w14:textId="24BB6EB9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0C967CF8" w14:textId="4393B5DB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34" w:type="dxa"/>
            <w:vAlign w:val="bottom"/>
          </w:tcPr>
          <w:p w14:paraId="0444FBEE" w14:textId="69DD2925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65819806" w14:textId="2CC1EEE2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B16306" w14:paraId="03BFBF1A" w14:textId="77777777" w:rsidTr="00813B5C">
        <w:tc>
          <w:tcPr>
            <w:tcW w:w="2235" w:type="dxa"/>
            <w:vAlign w:val="bottom"/>
          </w:tcPr>
          <w:p w14:paraId="751EC5B6" w14:textId="4D44A89C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30</w:t>
            </w:r>
          </w:p>
        </w:tc>
        <w:tc>
          <w:tcPr>
            <w:tcW w:w="1134" w:type="dxa"/>
            <w:vAlign w:val="bottom"/>
          </w:tcPr>
          <w:p w14:paraId="3893C171" w14:textId="0C9E78B4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34" w:type="dxa"/>
            <w:vAlign w:val="bottom"/>
          </w:tcPr>
          <w:p w14:paraId="1770DC4D" w14:textId="4A9CB066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134" w:type="dxa"/>
            <w:vAlign w:val="bottom"/>
          </w:tcPr>
          <w:p w14:paraId="5FC03E0D" w14:textId="34A04A68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6D196EE2" w14:textId="0B2455CD" w:rsidR="00B16306" w:rsidRDefault="00B16306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intestinal type</w:t>
            </w:r>
          </w:p>
        </w:tc>
      </w:tr>
      <w:tr w:rsidR="00E00BC2" w14:paraId="1E0D74C3" w14:textId="77777777" w:rsidTr="00813B5C">
        <w:tc>
          <w:tcPr>
            <w:tcW w:w="2235" w:type="dxa"/>
            <w:vAlign w:val="bottom"/>
          </w:tcPr>
          <w:p w14:paraId="38EA220B" w14:textId="5A1DEAAC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31</w:t>
            </w:r>
          </w:p>
        </w:tc>
        <w:tc>
          <w:tcPr>
            <w:tcW w:w="1134" w:type="dxa"/>
            <w:vAlign w:val="bottom"/>
          </w:tcPr>
          <w:p w14:paraId="0928D0C6" w14:textId="48C0B594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7DDDE80F" w14:textId="2402DA97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134" w:type="dxa"/>
            <w:vAlign w:val="bottom"/>
          </w:tcPr>
          <w:p w14:paraId="451C8721" w14:textId="1C8894F2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7278C43E" w14:textId="3EC6C355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E00BC2" w14:paraId="7A21D309" w14:textId="77777777" w:rsidTr="00813B5C">
        <w:tc>
          <w:tcPr>
            <w:tcW w:w="2235" w:type="dxa"/>
            <w:vAlign w:val="bottom"/>
          </w:tcPr>
          <w:p w14:paraId="2EF5B3DE" w14:textId="6A406F4A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201403001-P57</w:t>
            </w:r>
          </w:p>
        </w:tc>
        <w:tc>
          <w:tcPr>
            <w:tcW w:w="1134" w:type="dxa"/>
            <w:vAlign w:val="bottom"/>
          </w:tcPr>
          <w:p w14:paraId="230221E5" w14:textId="44FA5ACD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134" w:type="dxa"/>
            <w:vAlign w:val="bottom"/>
          </w:tcPr>
          <w:p w14:paraId="23DB044B" w14:textId="537A3A0C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134" w:type="dxa"/>
            <w:vAlign w:val="bottom"/>
          </w:tcPr>
          <w:p w14:paraId="24406A45" w14:textId="1311B474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86" w:type="dxa"/>
            <w:vAlign w:val="bottom"/>
          </w:tcPr>
          <w:p w14:paraId="5639954F" w14:textId="294494AB" w:rsidR="00E00BC2" w:rsidRDefault="00E00BC2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43A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enocarcinoma diffuse type</w:t>
            </w:r>
          </w:p>
        </w:tc>
      </w:tr>
      <w:tr w:rsidR="00813B5C" w14:paraId="73797F7D" w14:textId="77777777" w:rsidTr="00813B5C">
        <w:trPr>
          <w:trHeight w:val="567"/>
        </w:trPr>
        <w:tc>
          <w:tcPr>
            <w:tcW w:w="9123" w:type="dxa"/>
            <w:gridSpan w:val="5"/>
            <w:vAlign w:val="center"/>
          </w:tcPr>
          <w:p w14:paraId="31B47857" w14:textId="4906BB22" w:rsidR="00813B5C" w:rsidRPr="00743AF5" w:rsidRDefault="00813B5C" w:rsidP="00813B5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C4E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Validation study cohort</w:t>
            </w:r>
          </w:p>
        </w:tc>
      </w:tr>
      <w:tr w:rsidR="00813B5C" w14:paraId="024732DA" w14:textId="77777777" w:rsidTr="00813B5C">
        <w:tc>
          <w:tcPr>
            <w:tcW w:w="2235" w:type="dxa"/>
            <w:vAlign w:val="center"/>
          </w:tcPr>
          <w:p w14:paraId="65BFBDFA" w14:textId="128AB7A8" w:rsidR="00813B5C" w:rsidRPr="00813B5C" w:rsidRDefault="00813B5C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01403001-P2 </w:t>
            </w:r>
          </w:p>
        </w:tc>
        <w:tc>
          <w:tcPr>
            <w:tcW w:w="1134" w:type="dxa"/>
            <w:vAlign w:val="center"/>
          </w:tcPr>
          <w:p w14:paraId="07E81E74" w14:textId="6EB47402" w:rsidR="00813B5C" w:rsidRPr="00813B5C" w:rsidRDefault="00813B5C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6EE4FA91" w14:textId="1BD3519D" w:rsidR="00813B5C" w:rsidRPr="00813B5C" w:rsidRDefault="00813B5C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616D6FE1" w14:textId="14EEA245" w:rsidR="00813B5C" w:rsidRPr="00813B5C" w:rsidRDefault="00813B5C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3E69F776" w14:textId="21D3E751" w:rsidR="00813B5C" w:rsidRPr="00813B5C" w:rsidRDefault="00813B5C" w:rsidP="00D02C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1DF6CB17" w14:textId="77777777" w:rsidTr="00813B5C">
        <w:tc>
          <w:tcPr>
            <w:tcW w:w="2235" w:type="dxa"/>
            <w:vAlign w:val="center"/>
          </w:tcPr>
          <w:p w14:paraId="74C1519A" w14:textId="7FCFEAF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4</w:t>
            </w:r>
          </w:p>
        </w:tc>
        <w:tc>
          <w:tcPr>
            <w:tcW w:w="1134" w:type="dxa"/>
            <w:vAlign w:val="center"/>
          </w:tcPr>
          <w:p w14:paraId="3764887E" w14:textId="6675E1D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26D513E1" w14:textId="5364F1E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57686ADD" w14:textId="62A1291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5BD88F1A" w14:textId="5BB2796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5AC2A71E" w14:textId="77777777" w:rsidTr="00813B5C">
        <w:tc>
          <w:tcPr>
            <w:tcW w:w="2235" w:type="dxa"/>
            <w:vAlign w:val="center"/>
          </w:tcPr>
          <w:p w14:paraId="7987347F" w14:textId="5283D5B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19</w:t>
            </w:r>
          </w:p>
        </w:tc>
        <w:tc>
          <w:tcPr>
            <w:tcW w:w="1134" w:type="dxa"/>
            <w:vAlign w:val="center"/>
          </w:tcPr>
          <w:p w14:paraId="52F5E9F1" w14:textId="26AB450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3F1C9B7E" w14:textId="1384963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vAlign w:val="center"/>
          </w:tcPr>
          <w:p w14:paraId="4785FB8D" w14:textId="60842A1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7A1034B3" w14:textId="49500B0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50B5F4AA" w14:textId="77777777" w:rsidTr="00813B5C">
        <w:tc>
          <w:tcPr>
            <w:tcW w:w="2235" w:type="dxa"/>
            <w:vAlign w:val="center"/>
          </w:tcPr>
          <w:p w14:paraId="14F07BCD" w14:textId="58D139F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22</w:t>
            </w:r>
          </w:p>
        </w:tc>
        <w:tc>
          <w:tcPr>
            <w:tcW w:w="1134" w:type="dxa"/>
            <w:vAlign w:val="center"/>
          </w:tcPr>
          <w:p w14:paraId="68CA2FC7" w14:textId="6DAA046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2F97C9FF" w14:textId="2E77184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14:paraId="6D2D1A45" w14:textId="29EABB8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7655B2B6" w14:textId="2D27EC5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Mixed</w:t>
            </w:r>
          </w:p>
        </w:tc>
      </w:tr>
      <w:tr w:rsidR="00813B5C" w14:paraId="2CD12F07" w14:textId="77777777" w:rsidTr="00813B5C">
        <w:tc>
          <w:tcPr>
            <w:tcW w:w="2235" w:type="dxa"/>
            <w:vAlign w:val="center"/>
          </w:tcPr>
          <w:p w14:paraId="52053AFA" w14:textId="364B2D4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33</w:t>
            </w:r>
          </w:p>
        </w:tc>
        <w:tc>
          <w:tcPr>
            <w:tcW w:w="1134" w:type="dxa"/>
            <w:vAlign w:val="center"/>
          </w:tcPr>
          <w:p w14:paraId="2DB45A6B" w14:textId="7D13FAA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7AFD8D4A" w14:textId="0283523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6C224897" w14:textId="02F63D3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7A47BAAB" w14:textId="3B97E93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4204AA7B" w14:textId="77777777" w:rsidTr="00813B5C">
        <w:tc>
          <w:tcPr>
            <w:tcW w:w="2235" w:type="dxa"/>
            <w:vAlign w:val="center"/>
          </w:tcPr>
          <w:p w14:paraId="3E8DEC1E" w14:textId="309D365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44</w:t>
            </w:r>
          </w:p>
        </w:tc>
        <w:tc>
          <w:tcPr>
            <w:tcW w:w="1134" w:type="dxa"/>
            <w:vAlign w:val="center"/>
          </w:tcPr>
          <w:p w14:paraId="65A81FD3" w14:textId="1A3B932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7DD9D530" w14:textId="7A894BA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center"/>
          </w:tcPr>
          <w:p w14:paraId="28D49617" w14:textId="00285BF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7E8EA95F" w14:textId="275D47A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67D9121F" w14:textId="77777777" w:rsidTr="00813B5C">
        <w:tc>
          <w:tcPr>
            <w:tcW w:w="2235" w:type="dxa"/>
            <w:vAlign w:val="center"/>
          </w:tcPr>
          <w:p w14:paraId="7A3A552F" w14:textId="01D71EF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49</w:t>
            </w:r>
          </w:p>
        </w:tc>
        <w:tc>
          <w:tcPr>
            <w:tcW w:w="1134" w:type="dxa"/>
            <w:vAlign w:val="center"/>
          </w:tcPr>
          <w:p w14:paraId="2AE2F26C" w14:textId="34CAC83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F7AE6EF" w14:textId="626E9B9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14:paraId="08FA4687" w14:textId="48543C5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04706B82" w14:textId="629B7D7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333B6816" w14:textId="77777777" w:rsidTr="00813B5C">
        <w:tc>
          <w:tcPr>
            <w:tcW w:w="2235" w:type="dxa"/>
            <w:vAlign w:val="center"/>
          </w:tcPr>
          <w:p w14:paraId="1773E7F1" w14:textId="0130925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59</w:t>
            </w:r>
          </w:p>
        </w:tc>
        <w:tc>
          <w:tcPr>
            <w:tcW w:w="1134" w:type="dxa"/>
            <w:vAlign w:val="center"/>
          </w:tcPr>
          <w:p w14:paraId="5495B3A2" w14:textId="3F69C19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0E1938B4" w14:textId="57345CA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78A1059D" w14:textId="0ED305C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54614907" w14:textId="509162F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7344F3F8" w14:textId="77777777" w:rsidTr="00813B5C">
        <w:tc>
          <w:tcPr>
            <w:tcW w:w="2235" w:type="dxa"/>
            <w:vAlign w:val="center"/>
          </w:tcPr>
          <w:p w14:paraId="31AB9651" w14:textId="31D18AB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08-T</w:t>
            </w:r>
          </w:p>
        </w:tc>
        <w:tc>
          <w:tcPr>
            <w:tcW w:w="1134" w:type="dxa"/>
            <w:vAlign w:val="center"/>
          </w:tcPr>
          <w:p w14:paraId="1EB27E44" w14:textId="4EC3E68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40A2AC34" w14:textId="4C6E89A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14:paraId="3BB514E4" w14:textId="47A48F2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6" w:type="dxa"/>
            <w:vAlign w:val="center"/>
          </w:tcPr>
          <w:p w14:paraId="2CEF4C0A" w14:textId="0F13EAA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1A255E7F" w14:textId="77777777" w:rsidTr="00813B5C">
        <w:tc>
          <w:tcPr>
            <w:tcW w:w="2235" w:type="dxa"/>
            <w:vAlign w:val="center"/>
          </w:tcPr>
          <w:p w14:paraId="4B3F4DF9" w14:textId="434BDF5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10</w:t>
            </w:r>
          </w:p>
        </w:tc>
        <w:tc>
          <w:tcPr>
            <w:tcW w:w="1134" w:type="dxa"/>
            <w:vAlign w:val="center"/>
          </w:tcPr>
          <w:p w14:paraId="569F24DE" w14:textId="50C4DC5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32564991" w14:textId="2B468CA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33510F40" w14:textId="4C8E338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47C2E058" w14:textId="065C054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30BB2861" w14:textId="77777777" w:rsidTr="00813B5C">
        <w:tc>
          <w:tcPr>
            <w:tcW w:w="2235" w:type="dxa"/>
            <w:vAlign w:val="center"/>
          </w:tcPr>
          <w:p w14:paraId="657B0E6D" w14:textId="4275C77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27</w:t>
            </w:r>
          </w:p>
        </w:tc>
        <w:tc>
          <w:tcPr>
            <w:tcW w:w="1134" w:type="dxa"/>
            <w:vAlign w:val="center"/>
          </w:tcPr>
          <w:p w14:paraId="3CE5547F" w14:textId="3B72A44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44E7715D" w14:textId="3816306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vAlign w:val="center"/>
          </w:tcPr>
          <w:p w14:paraId="7DF4E5D5" w14:textId="464AF69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37220F8B" w14:textId="44E2FAA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4DB5B9D8" w14:textId="77777777" w:rsidTr="00813B5C">
        <w:tc>
          <w:tcPr>
            <w:tcW w:w="2235" w:type="dxa"/>
            <w:vAlign w:val="center"/>
          </w:tcPr>
          <w:p w14:paraId="047BB82B" w14:textId="2F537B1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43</w:t>
            </w:r>
          </w:p>
        </w:tc>
        <w:tc>
          <w:tcPr>
            <w:tcW w:w="1134" w:type="dxa"/>
            <w:vAlign w:val="center"/>
          </w:tcPr>
          <w:p w14:paraId="1954F24F" w14:textId="30A672E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6AE08C60" w14:textId="7C93F02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43762A3F" w14:textId="5271AE6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273F97F8" w14:textId="6E3CD7A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mixed type</w:t>
            </w:r>
          </w:p>
        </w:tc>
      </w:tr>
      <w:tr w:rsidR="00813B5C" w14:paraId="490B8303" w14:textId="77777777" w:rsidTr="00813B5C">
        <w:tc>
          <w:tcPr>
            <w:tcW w:w="2235" w:type="dxa"/>
            <w:vAlign w:val="center"/>
          </w:tcPr>
          <w:p w14:paraId="50C38822" w14:textId="161648D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64</w:t>
            </w:r>
          </w:p>
        </w:tc>
        <w:tc>
          <w:tcPr>
            <w:tcW w:w="1134" w:type="dxa"/>
            <w:vAlign w:val="center"/>
          </w:tcPr>
          <w:p w14:paraId="784A535E" w14:textId="6FF4B6E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66D473E" w14:textId="1A194CC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3952E65F" w14:textId="57A3433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3C5CA3FA" w14:textId="2D555A8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3EDDEA6E" w14:textId="77777777" w:rsidTr="00813B5C">
        <w:tc>
          <w:tcPr>
            <w:tcW w:w="2235" w:type="dxa"/>
            <w:vAlign w:val="center"/>
          </w:tcPr>
          <w:p w14:paraId="0765868C" w14:textId="4F1186E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02-T</w:t>
            </w:r>
          </w:p>
        </w:tc>
        <w:tc>
          <w:tcPr>
            <w:tcW w:w="1134" w:type="dxa"/>
            <w:vAlign w:val="center"/>
          </w:tcPr>
          <w:p w14:paraId="5CE77057" w14:textId="6E705A1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35CD9E63" w14:textId="673D74A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vAlign w:val="center"/>
          </w:tcPr>
          <w:p w14:paraId="2C41FB35" w14:textId="3BB1295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7A4EDF6A" w14:textId="168D014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7CFD9870" w14:textId="77777777" w:rsidTr="00813B5C">
        <w:tc>
          <w:tcPr>
            <w:tcW w:w="2235" w:type="dxa"/>
            <w:vAlign w:val="center"/>
          </w:tcPr>
          <w:p w14:paraId="43CBA0D3" w14:textId="71F805E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21-T</w:t>
            </w:r>
          </w:p>
        </w:tc>
        <w:tc>
          <w:tcPr>
            <w:tcW w:w="1134" w:type="dxa"/>
            <w:vAlign w:val="center"/>
          </w:tcPr>
          <w:p w14:paraId="75E59D5C" w14:textId="5307346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04D2C30B" w14:textId="56712F6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249130C6" w14:textId="4F3444C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7108E31C" w14:textId="23406A2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63F6215F" w14:textId="77777777" w:rsidTr="00813B5C">
        <w:tc>
          <w:tcPr>
            <w:tcW w:w="2235" w:type="dxa"/>
            <w:vAlign w:val="center"/>
          </w:tcPr>
          <w:p w14:paraId="1FCC09FE" w14:textId="645E896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26-T</w:t>
            </w:r>
          </w:p>
        </w:tc>
        <w:tc>
          <w:tcPr>
            <w:tcW w:w="1134" w:type="dxa"/>
            <w:vAlign w:val="center"/>
          </w:tcPr>
          <w:p w14:paraId="71A80CCB" w14:textId="19CADC2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6FFB870" w14:textId="166CE84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vAlign w:val="center"/>
          </w:tcPr>
          <w:p w14:paraId="2B5381B9" w14:textId="6B17243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3DA4524D" w14:textId="71D6001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6FE98D8B" w14:textId="77777777" w:rsidTr="00813B5C">
        <w:tc>
          <w:tcPr>
            <w:tcW w:w="2235" w:type="dxa"/>
            <w:vAlign w:val="center"/>
          </w:tcPr>
          <w:p w14:paraId="34FE381F" w14:textId="3C75D31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34-T</w:t>
            </w:r>
          </w:p>
        </w:tc>
        <w:tc>
          <w:tcPr>
            <w:tcW w:w="1134" w:type="dxa"/>
            <w:vAlign w:val="center"/>
          </w:tcPr>
          <w:p w14:paraId="17BBD59B" w14:textId="0F2F950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1BFE54B5" w14:textId="2F74596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07045C7A" w14:textId="1D96789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6" w:type="dxa"/>
            <w:vAlign w:val="center"/>
          </w:tcPr>
          <w:p w14:paraId="4D5C7B0D" w14:textId="309C3CB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enocarcinoma Diffuse type </w:t>
            </w:r>
          </w:p>
        </w:tc>
      </w:tr>
      <w:tr w:rsidR="00813B5C" w14:paraId="25F12E08" w14:textId="77777777" w:rsidTr="00813B5C">
        <w:tc>
          <w:tcPr>
            <w:tcW w:w="2235" w:type="dxa"/>
            <w:vAlign w:val="center"/>
          </w:tcPr>
          <w:p w14:paraId="14DBF879" w14:textId="23364CE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3</w:t>
            </w:r>
          </w:p>
        </w:tc>
        <w:tc>
          <w:tcPr>
            <w:tcW w:w="1134" w:type="dxa"/>
            <w:vAlign w:val="center"/>
          </w:tcPr>
          <w:p w14:paraId="55D80555" w14:textId="7530E60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B5183BD" w14:textId="6FF65A0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vAlign w:val="center"/>
          </w:tcPr>
          <w:p w14:paraId="6137DF25" w14:textId="58E8F8E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37788774" w14:textId="7CA112C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Mixed</w:t>
            </w:r>
          </w:p>
        </w:tc>
      </w:tr>
      <w:tr w:rsidR="00813B5C" w14:paraId="2E861A41" w14:textId="77777777" w:rsidTr="00813B5C">
        <w:tc>
          <w:tcPr>
            <w:tcW w:w="2235" w:type="dxa"/>
            <w:vAlign w:val="center"/>
          </w:tcPr>
          <w:p w14:paraId="3477F366" w14:textId="00C4B4B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12</w:t>
            </w:r>
          </w:p>
        </w:tc>
        <w:tc>
          <w:tcPr>
            <w:tcW w:w="1134" w:type="dxa"/>
            <w:vAlign w:val="center"/>
          </w:tcPr>
          <w:p w14:paraId="78C1658B" w14:textId="1555C7E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2E618F5E" w14:textId="16E34A6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14:paraId="6FC5C503" w14:textId="28A93F9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11240951" w14:textId="7FF89B7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40C413C2" w14:textId="77777777" w:rsidTr="00813B5C">
        <w:tc>
          <w:tcPr>
            <w:tcW w:w="2235" w:type="dxa"/>
            <w:vAlign w:val="center"/>
          </w:tcPr>
          <w:p w14:paraId="2CD1EE68" w14:textId="0C862E2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16</w:t>
            </w:r>
          </w:p>
        </w:tc>
        <w:tc>
          <w:tcPr>
            <w:tcW w:w="1134" w:type="dxa"/>
            <w:vAlign w:val="center"/>
          </w:tcPr>
          <w:p w14:paraId="0CB3E40D" w14:textId="12A45A6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6C407926" w14:textId="462D77B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vAlign w:val="center"/>
          </w:tcPr>
          <w:p w14:paraId="00748A04" w14:textId="59566DD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11DF5B73" w14:textId="63C09A1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1B95D8FB" w14:textId="77777777" w:rsidTr="00813B5C">
        <w:tc>
          <w:tcPr>
            <w:tcW w:w="2235" w:type="dxa"/>
            <w:vAlign w:val="center"/>
          </w:tcPr>
          <w:p w14:paraId="787C0CA2" w14:textId="3EFA5D7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20</w:t>
            </w:r>
          </w:p>
        </w:tc>
        <w:tc>
          <w:tcPr>
            <w:tcW w:w="1134" w:type="dxa"/>
            <w:vAlign w:val="center"/>
          </w:tcPr>
          <w:p w14:paraId="49FD9E1C" w14:textId="25E124B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21A76A5F" w14:textId="4949F23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vAlign w:val="center"/>
          </w:tcPr>
          <w:p w14:paraId="2EA87BF4" w14:textId="34DF211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10A81763" w14:textId="6F05771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19F85125" w14:textId="77777777" w:rsidTr="00813B5C">
        <w:tc>
          <w:tcPr>
            <w:tcW w:w="2235" w:type="dxa"/>
            <w:vAlign w:val="center"/>
          </w:tcPr>
          <w:p w14:paraId="52604FA6" w14:textId="0CEE7E3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01403001-P24 </w:t>
            </w:r>
          </w:p>
        </w:tc>
        <w:tc>
          <w:tcPr>
            <w:tcW w:w="1134" w:type="dxa"/>
            <w:vAlign w:val="center"/>
          </w:tcPr>
          <w:p w14:paraId="53DC7071" w14:textId="346BA5B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4AD2706C" w14:textId="20C24D9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center"/>
          </w:tcPr>
          <w:p w14:paraId="062FC31E" w14:textId="5927F62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715D0E3E" w14:textId="6D1AC42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3A07231F" w14:textId="77777777" w:rsidTr="00813B5C">
        <w:tc>
          <w:tcPr>
            <w:tcW w:w="2235" w:type="dxa"/>
            <w:vAlign w:val="center"/>
          </w:tcPr>
          <w:p w14:paraId="43D7BD30" w14:textId="0808FF3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29</w:t>
            </w:r>
          </w:p>
        </w:tc>
        <w:tc>
          <w:tcPr>
            <w:tcW w:w="1134" w:type="dxa"/>
            <w:vAlign w:val="center"/>
          </w:tcPr>
          <w:p w14:paraId="4681C2D0" w14:textId="5C34CE2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7B1B805F" w14:textId="70D6A0B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vAlign w:val="center"/>
          </w:tcPr>
          <w:p w14:paraId="6918C268" w14:textId="74DF61F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75E70065" w14:textId="38BD4AD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5ACDEE52" w14:textId="77777777" w:rsidTr="00813B5C">
        <w:tc>
          <w:tcPr>
            <w:tcW w:w="2235" w:type="dxa"/>
            <w:vAlign w:val="center"/>
          </w:tcPr>
          <w:p w14:paraId="1F5D2AF7" w14:textId="57337A7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32</w:t>
            </w:r>
          </w:p>
        </w:tc>
        <w:tc>
          <w:tcPr>
            <w:tcW w:w="1134" w:type="dxa"/>
            <w:vAlign w:val="center"/>
          </w:tcPr>
          <w:p w14:paraId="54460C2A" w14:textId="6CEDC84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1E4D7735" w14:textId="7929033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center"/>
          </w:tcPr>
          <w:p w14:paraId="1CE2FED4" w14:textId="356E24E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4B56C4EF" w14:textId="5D89D75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6B3BF381" w14:textId="77777777" w:rsidTr="00813B5C">
        <w:tc>
          <w:tcPr>
            <w:tcW w:w="2235" w:type="dxa"/>
            <w:vAlign w:val="center"/>
          </w:tcPr>
          <w:p w14:paraId="711AC720" w14:textId="5A34797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45</w:t>
            </w:r>
          </w:p>
        </w:tc>
        <w:tc>
          <w:tcPr>
            <w:tcW w:w="1134" w:type="dxa"/>
            <w:vAlign w:val="center"/>
          </w:tcPr>
          <w:p w14:paraId="2B561448" w14:textId="2A251E2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2054D929" w14:textId="6D01A58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vAlign w:val="center"/>
          </w:tcPr>
          <w:p w14:paraId="721BCCEA" w14:textId="733878E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2F9110BD" w14:textId="5882DA6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549C9993" w14:textId="77777777" w:rsidTr="00813B5C">
        <w:tc>
          <w:tcPr>
            <w:tcW w:w="2235" w:type="dxa"/>
            <w:vAlign w:val="center"/>
          </w:tcPr>
          <w:p w14:paraId="61E8EE69" w14:textId="6F4883E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50</w:t>
            </w:r>
          </w:p>
        </w:tc>
        <w:tc>
          <w:tcPr>
            <w:tcW w:w="1134" w:type="dxa"/>
            <w:vAlign w:val="center"/>
          </w:tcPr>
          <w:p w14:paraId="400F2C81" w14:textId="4BF973E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212B1C18" w14:textId="3BE08BA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14:paraId="0DE18649" w14:textId="3059A57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1FE94F86" w14:textId="7A2D710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68BE8EF1" w14:textId="77777777" w:rsidTr="00813B5C">
        <w:tc>
          <w:tcPr>
            <w:tcW w:w="2235" w:type="dxa"/>
            <w:vAlign w:val="center"/>
          </w:tcPr>
          <w:p w14:paraId="21DC4DDD" w14:textId="3586C1D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55</w:t>
            </w:r>
          </w:p>
        </w:tc>
        <w:tc>
          <w:tcPr>
            <w:tcW w:w="1134" w:type="dxa"/>
            <w:vAlign w:val="center"/>
          </w:tcPr>
          <w:p w14:paraId="1BA3DE78" w14:textId="0DC66C5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789A6A7F" w14:textId="1037BB7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vAlign w:val="center"/>
          </w:tcPr>
          <w:p w14:paraId="56F48039" w14:textId="451EDCD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7CE7EEBC" w14:textId="4C0A97B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2E0AA80C" w14:textId="77777777" w:rsidTr="00813B5C">
        <w:tc>
          <w:tcPr>
            <w:tcW w:w="2235" w:type="dxa"/>
            <w:vAlign w:val="center"/>
          </w:tcPr>
          <w:p w14:paraId="3AD0FE6F" w14:textId="4A53670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56</w:t>
            </w:r>
          </w:p>
        </w:tc>
        <w:tc>
          <w:tcPr>
            <w:tcW w:w="1134" w:type="dxa"/>
            <w:vAlign w:val="center"/>
          </w:tcPr>
          <w:p w14:paraId="7EBDB4F9" w14:textId="7CA3ECC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4ED4ADB1" w14:textId="37BE7BF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vAlign w:val="center"/>
          </w:tcPr>
          <w:p w14:paraId="50183518" w14:textId="21A649B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4BB9B2BC" w14:textId="0367821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56959F6C" w14:textId="77777777" w:rsidTr="00813B5C">
        <w:tc>
          <w:tcPr>
            <w:tcW w:w="2235" w:type="dxa"/>
            <w:vAlign w:val="center"/>
          </w:tcPr>
          <w:p w14:paraId="5368B1FC" w14:textId="52AE959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60</w:t>
            </w:r>
          </w:p>
        </w:tc>
        <w:tc>
          <w:tcPr>
            <w:tcW w:w="1134" w:type="dxa"/>
            <w:vAlign w:val="center"/>
          </w:tcPr>
          <w:p w14:paraId="7280F1E0" w14:textId="0EAD62C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7CC1CB4" w14:textId="2CB22FA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4C7608AC" w14:textId="4AD9D8B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67377BCF" w14:textId="225C3BF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2B822A67" w14:textId="77777777" w:rsidTr="00813B5C">
        <w:tc>
          <w:tcPr>
            <w:tcW w:w="2235" w:type="dxa"/>
            <w:vAlign w:val="center"/>
          </w:tcPr>
          <w:p w14:paraId="71D62B0E" w14:textId="07D12FE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69</w:t>
            </w:r>
          </w:p>
        </w:tc>
        <w:tc>
          <w:tcPr>
            <w:tcW w:w="1134" w:type="dxa"/>
            <w:vAlign w:val="center"/>
          </w:tcPr>
          <w:p w14:paraId="403EA063" w14:textId="7F27673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3D9BC9CF" w14:textId="25B08373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1C99EDDB" w14:textId="7FAFA90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5846B45D" w14:textId="10F4014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66898FA1" w14:textId="77777777" w:rsidTr="00813B5C">
        <w:tc>
          <w:tcPr>
            <w:tcW w:w="2235" w:type="dxa"/>
            <w:vAlign w:val="center"/>
          </w:tcPr>
          <w:p w14:paraId="383F364E" w14:textId="2367C0B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70</w:t>
            </w:r>
          </w:p>
        </w:tc>
        <w:tc>
          <w:tcPr>
            <w:tcW w:w="1134" w:type="dxa"/>
            <w:vAlign w:val="center"/>
          </w:tcPr>
          <w:p w14:paraId="6C131FB5" w14:textId="5E583FE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34B446A2" w14:textId="7A989FE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vAlign w:val="center"/>
          </w:tcPr>
          <w:p w14:paraId="030693A4" w14:textId="4C3BBEC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2E5AA570" w14:textId="2B12D25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41B285CB" w14:textId="77777777" w:rsidTr="00813B5C">
        <w:tc>
          <w:tcPr>
            <w:tcW w:w="2235" w:type="dxa"/>
            <w:vAlign w:val="center"/>
          </w:tcPr>
          <w:p w14:paraId="02AE54AE" w14:textId="40A9608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04-T</w:t>
            </w:r>
          </w:p>
        </w:tc>
        <w:tc>
          <w:tcPr>
            <w:tcW w:w="1134" w:type="dxa"/>
            <w:vAlign w:val="center"/>
          </w:tcPr>
          <w:p w14:paraId="74F33FE5" w14:textId="3CE9FD7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32E7263C" w14:textId="77AD2B1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vAlign w:val="center"/>
          </w:tcPr>
          <w:p w14:paraId="68B2A7BB" w14:textId="495C384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28D9AC44" w14:textId="71E6CFF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16198E90" w14:textId="77777777" w:rsidTr="00813B5C">
        <w:tc>
          <w:tcPr>
            <w:tcW w:w="2235" w:type="dxa"/>
            <w:vAlign w:val="center"/>
          </w:tcPr>
          <w:p w14:paraId="05B962C7" w14:textId="42F5790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05-T</w:t>
            </w:r>
          </w:p>
        </w:tc>
        <w:tc>
          <w:tcPr>
            <w:tcW w:w="1134" w:type="dxa"/>
            <w:vAlign w:val="center"/>
          </w:tcPr>
          <w:p w14:paraId="340F2E61" w14:textId="5E30B37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45732105" w14:textId="0D60F53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14:paraId="6CC6983A" w14:textId="5BABAF1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19CAD9FD" w14:textId="6469187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761FD9BF" w14:textId="77777777" w:rsidTr="00813B5C">
        <w:tc>
          <w:tcPr>
            <w:tcW w:w="2235" w:type="dxa"/>
            <w:vAlign w:val="center"/>
          </w:tcPr>
          <w:p w14:paraId="1C752E32" w14:textId="3365B99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06-T</w:t>
            </w:r>
          </w:p>
        </w:tc>
        <w:tc>
          <w:tcPr>
            <w:tcW w:w="1134" w:type="dxa"/>
            <w:vAlign w:val="center"/>
          </w:tcPr>
          <w:p w14:paraId="5679EEFB" w14:textId="608E027D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1ED20394" w14:textId="4302626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center"/>
          </w:tcPr>
          <w:p w14:paraId="79E009EC" w14:textId="4D86FAD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22E995AD" w14:textId="4E50EA2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3132CAC7" w14:textId="77777777" w:rsidTr="00813B5C">
        <w:tc>
          <w:tcPr>
            <w:tcW w:w="2235" w:type="dxa"/>
            <w:vAlign w:val="center"/>
          </w:tcPr>
          <w:p w14:paraId="528C0BB4" w14:textId="6BF1206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17-T</w:t>
            </w:r>
          </w:p>
        </w:tc>
        <w:tc>
          <w:tcPr>
            <w:tcW w:w="1134" w:type="dxa"/>
            <w:vAlign w:val="center"/>
          </w:tcPr>
          <w:p w14:paraId="61A9DB25" w14:textId="1C753B4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4C4903B7" w14:textId="5870ED2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14:paraId="28206530" w14:textId="7F4819B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7DD6B6E1" w14:textId="0C0F3BB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6EF1FDE8" w14:textId="77777777" w:rsidTr="00813B5C">
        <w:tc>
          <w:tcPr>
            <w:tcW w:w="2235" w:type="dxa"/>
            <w:vAlign w:val="center"/>
          </w:tcPr>
          <w:p w14:paraId="56BEE5C4" w14:textId="186D1C4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20-T</w:t>
            </w:r>
          </w:p>
        </w:tc>
        <w:tc>
          <w:tcPr>
            <w:tcW w:w="1134" w:type="dxa"/>
            <w:vAlign w:val="center"/>
          </w:tcPr>
          <w:p w14:paraId="748173A1" w14:textId="2CE2488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253DE91E" w14:textId="0005252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14:paraId="5324E084" w14:textId="606E44C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48C5FFC5" w14:textId="015114F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36DE5559" w14:textId="77777777" w:rsidTr="00813B5C">
        <w:tc>
          <w:tcPr>
            <w:tcW w:w="2235" w:type="dxa"/>
            <w:vAlign w:val="center"/>
          </w:tcPr>
          <w:p w14:paraId="6A94BB22" w14:textId="4A43094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22-T</w:t>
            </w:r>
          </w:p>
        </w:tc>
        <w:tc>
          <w:tcPr>
            <w:tcW w:w="1134" w:type="dxa"/>
            <w:vAlign w:val="center"/>
          </w:tcPr>
          <w:p w14:paraId="66DBF08D" w14:textId="08C9022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1EA82BF7" w14:textId="2264DAF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vAlign w:val="center"/>
          </w:tcPr>
          <w:p w14:paraId="34AB54EF" w14:textId="12317AD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2BE62320" w14:textId="0F436C8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008EBF3A" w14:textId="77777777" w:rsidTr="00813B5C">
        <w:tc>
          <w:tcPr>
            <w:tcW w:w="2235" w:type="dxa"/>
            <w:vAlign w:val="center"/>
          </w:tcPr>
          <w:p w14:paraId="5210DB15" w14:textId="25833BD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29-T</w:t>
            </w:r>
          </w:p>
        </w:tc>
        <w:tc>
          <w:tcPr>
            <w:tcW w:w="1134" w:type="dxa"/>
            <w:vAlign w:val="center"/>
          </w:tcPr>
          <w:p w14:paraId="6BB1A0AC" w14:textId="369A7B4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186DE3D8" w14:textId="5F78D93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14:paraId="4ACA8499" w14:textId="3A310AB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564DC516" w14:textId="0673CC4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: Mixed</w:t>
            </w:r>
          </w:p>
        </w:tc>
      </w:tr>
      <w:tr w:rsidR="00813B5C" w14:paraId="34F316D1" w14:textId="77777777" w:rsidTr="00813B5C">
        <w:tc>
          <w:tcPr>
            <w:tcW w:w="2235" w:type="dxa"/>
            <w:vAlign w:val="center"/>
          </w:tcPr>
          <w:p w14:paraId="26F23D22" w14:textId="219767C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201403001-33-T</w:t>
            </w:r>
          </w:p>
        </w:tc>
        <w:tc>
          <w:tcPr>
            <w:tcW w:w="1134" w:type="dxa"/>
            <w:vAlign w:val="center"/>
          </w:tcPr>
          <w:p w14:paraId="362000D1" w14:textId="4874248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04CC2600" w14:textId="2AA9A7C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vAlign w:val="center"/>
          </w:tcPr>
          <w:p w14:paraId="26DA79D6" w14:textId="4996769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6" w:type="dxa"/>
            <w:vAlign w:val="center"/>
          </w:tcPr>
          <w:p w14:paraId="2680C42F" w14:textId="2C50CEB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0D47DC13" w14:textId="77777777" w:rsidTr="00813B5C">
        <w:tc>
          <w:tcPr>
            <w:tcW w:w="2235" w:type="dxa"/>
            <w:vAlign w:val="center"/>
          </w:tcPr>
          <w:p w14:paraId="40B12CD0" w14:textId="0C69146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1</w:t>
            </w:r>
          </w:p>
        </w:tc>
        <w:tc>
          <w:tcPr>
            <w:tcW w:w="1134" w:type="dxa"/>
            <w:vAlign w:val="center"/>
          </w:tcPr>
          <w:p w14:paraId="6810F616" w14:textId="3641766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6DBD919E" w14:textId="08695C3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14:paraId="1C883C42" w14:textId="4D026B7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317C6BFF" w14:textId="70E084E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6D58D8CF" w14:textId="77777777" w:rsidTr="00813B5C">
        <w:tc>
          <w:tcPr>
            <w:tcW w:w="2235" w:type="dxa"/>
            <w:vAlign w:val="center"/>
          </w:tcPr>
          <w:p w14:paraId="06D02329" w14:textId="5ED4880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15</w:t>
            </w:r>
          </w:p>
        </w:tc>
        <w:tc>
          <w:tcPr>
            <w:tcW w:w="1134" w:type="dxa"/>
            <w:vAlign w:val="center"/>
          </w:tcPr>
          <w:p w14:paraId="79E18554" w14:textId="1A73344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BC4D283" w14:textId="50AA844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28CCD41E" w14:textId="38A17FD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54F24549" w14:textId="26B34CF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306F4EF0" w14:textId="77777777" w:rsidTr="00813B5C">
        <w:tc>
          <w:tcPr>
            <w:tcW w:w="2235" w:type="dxa"/>
            <w:vAlign w:val="center"/>
          </w:tcPr>
          <w:p w14:paraId="79C5AEFA" w14:textId="45448A4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01403001-P28 </w:t>
            </w:r>
          </w:p>
        </w:tc>
        <w:tc>
          <w:tcPr>
            <w:tcW w:w="1134" w:type="dxa"/>
            <w:vAlign w:val="center"/>
          </w:tcPr>
          <w:p w14:paraId="2FD69892" w14:textId="717A1A1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56A7D428" w14:textId="7446C83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7F82E86E" w14:textId="5A7B5E6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5C1BC55C" w14:textId="49E1D52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intestinal type</w:t>
            </w:r>
          </w:p>
        </w:tc>
      </w:tr>
      <w:tr w:rsidR="00813B5C" w14:paraId="783F4F56" w14:textId="77777777" w:rsidTr="00813B5C">
        <w:tc>
          <w:tcPr>
            <w:tcW w:w="2235" w:type="dxa"/>
            <w:vAlign w:val="center"/>
          </w:tcPr>
          <w:p w14:paraId="74D2A9A5" w14:textId="69492CF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31</w:t>
            </w:r>
          </w:p>
        </w:tc>
        <w:tc>
          <w:tcPr>
            <w:tcW w:w="1134" w:type="dxa"/>
            <w:vAlign w:val="center"/>
          </w:tcPr>
          <w:p w14:paraId="50C3066B" w14:textId="37500BB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64DA0ADD" w14:textId="14DEB74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14:paraId="1BDFB1E1" w14:textId="3F2A47C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6FB7C64C" w14:textId="540FA7F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0C83276C" w14:textId="77777777" w:rsidTr="00813B5C">
        <w:tc>
          <w:tcPr>
            <w:tcW w:w="2235" w:type="dxa"/>
            <w:vAlign w:val="center"/>
          </w:tcPr>
          <w:p w14:paraId="467F17D4" w14:textId="7C8E7CE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54</w:t>
            </w:r>
          </w:p>
        </w:tc>
        <w:tc>
          <w:tcPr>
            <w:tcW w:w="1134" w:type="dxa"/>
            <w:vAlign w:val="center"/>
          </w:tcPr>
          <w:p w14:paraId="14C20BEA" w14:textId="0159DE9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734FD90F" w14:textId="6FBE184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vAlign w:val="center"/>
          </w:tcPr>
          <w:p w14:paraId="59471879" w14:textId="6AB5730B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1782B5BF" w14:textId="4E0B54E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2E471E06" w14:textId="77777777" w:rsidTr="00813B5C">
        <w:tc>
          <w:tcPr>
            <w:tcW w:w="2235" w:type="dxa"/>
            <w:vAlign w:val="center"/>
          </w:tcPr>
          <w:p w14:paraId="3D02DB08" w14:textId="735AEC5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P57</w:t>
            </w:r>
          </w:p>
        </w:tc>
        <w:tc>
          <w:tcPr>
            <w:tcW w:w="1134" w:type="dxa"/>
            <w:vAlign w:val="center"/>
          </w:tcPr>
          <w:p w14:paraId="31999EAB" w14:textId="0229B3E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6D68DB03" w14:textId="14E766C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vAlign w:val="center"/>
          </w:tcPr>
          <w:p w14:paraId="6AA6FA92" w14:textId="0C5ED38A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22E7B63E" w14:textId="2CE6073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4F32FB6B" w14:textId="77777777" w:rsidTr="00813B5C">
        <w:tc>
          <w:tcPr>
            <w:tcW w:w="2235" w:type="dxa"/>
            <w:vAlign w:val="center"/>
          </w:tcPr>
          <w:p w14:paraId="7EB5086A" w14:textId="45043FA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15-T</w:t>
            </w:r>
          </w:p>
        </w:tc>
        <w:tc>
          <w:tcPr>
            <w:tcW w:w="1134" w:type="dxa"/>
            <w:vAlign w:val="center"/>
          </w:tcPr>
          <w:p w14:paraId="0210B655" w14:textId="4F0A563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62F9D0A" w14:textId="5A99409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vAlign w:val="center"/>
          </w:tcPr>
          <w:p w14:paraId="7BA87162" w14:textId="444F897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0812AAE6" w14:textId="3A59854E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48B81038" w14:textId="77777777" w:rsidTr="00813B5C">
        <w:tc>
          <w:tcPr>
            <w:tcW w:w="2235" w:type="dxa"/>
            <w:vAlign w:val="center"/>
          </w:tcPr>
          <w:p w14:paraId="20671BE3" w14:textId="175BCA7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24-T</w:t>
            </w:r>
          </w:p>
        </w:tc>
        <w:tc>
          <w:tcPr>
            <w:tcW w:w="1134" w:type="dxa"/>
            <w:vAlign w:val="center"/>
          </w:tcPr>
          <w:p w14:paraId="2EA59FAB" w14:textId="37731BDC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22EB328C" w14:textId="56009E9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14:paraId="33FEED04" w14:textId="70D0CE4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55D78938" w14:textId="1585BE2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  <w:tr w:rsidR="00813B5C" w14:paraId="39639B59" w14:textId="77777777" w:rsidTr="00813B5C">
        <w:tc>
          <w:tcPr>
            <w:tcW w:w="2235" w:type="dxa"/>
            <w:vAlign w:val="center"/>
          </w:tcPr>
          <w:p w14:paraId="0BE722B7" w14:textId="023A4235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32-T</w:t>
            </w:r>
          </w:p>
        </w:tc>
        <w:tc>
          <w:tcPr>
            <w:tcW w:w="1134" w:type="dxa"/>
            <w:vAlign w:val="center"/>
          </w:tcPr>
          <w:p w14:paraId="3D2B79E2" w14:textId="100A96F1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47EF9DCE" w14:textId="014D620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vAlign w:val="center"/>
          </w:tcPr>
          <w:p w14:paraId="4E85C559" w14:textId="10B78262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7CF0B52E" w14:textId="6B119BF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intestinal type</w:t>
            </w:r>
          </w:p>
        </w:tc>
      </w:tr>
      <w:tr w:rsidR="00813B5C" w14:paraId="687E826F" w14:textId="77777777" w:rsidTr="00813B5C">
        <w:tc>
          <w:tcPr>
            <w:tcW w:w="2235" w:type="dxa"/>
            <w:vAlign w:val="center"/>
          </w:tcPr>
          <w:p w14:paraId="1D808652" w14:textId="0CC95A7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35-T</w:t>
            </w:r>
          </w:p>
        </w:tc>
        <w:tc>
          <w:tcPr>
            <w:tcW w:w="1134" w:type="dxa"/>
            <w:vAlign w:val="center"/>
          </w:tcPr>
          <w:p w14:paraId="66ADC171" w14:textId="23A09AD7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32E2FB18" w14:textId="6360FD80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48C7A8E7" w14:textId="1AE9F7B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6" w:type="dxa"/>
            <w:vAlign w:val="center"/>
          </w:tcPr>
          <w:p w14:paraId="2EA76FF3" w14:textId="1CD0BD4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 Diffuse type</w:t>
            </w:r>
          </w:p>
        </w:tc>
      </w:tr>
      <w:tr w:rsidR="00813B5C" w14:paraId="6BCDC302" w14:textId="77777777" w:rsidTr="00813B5C">
        <w:tc>
          <w:tcPr>
            <w:tcW w:w="2235" w:type="dxa"/>
            <w:vAlign w:val="center"/>
          </w:tcPr>
          <w:p w14:paraId="732EFF8B" w14:textId="0EFA6DE4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1403001-01-T</w:t>
            </w:r>
          </w:p>
        </w:tc>
        <w:tc>
          <w:tcPr>
            <w:tcW w:w="1134" w:type="dxa"/>
            <w:vAlign w:val="center"/>
          </w:tcPr>
          <w:p w14:paraId="6D0E6616" w14:textId="38568B89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5C6F5E17" w14:textId="6B33DA16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14:paraId="37797B30" w14:textId="060E600F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3486" w:type="dxa"/>
            <w:vAlign w:val="center"/>
          </w:tcPr>
          <w:p w14:paraId="4A77AA51" w14:textId="3F427D98" w:rsidR="00813B5C" w:rsidRPr="00813B5C" w:rsidRDefault="00813B5C" w:rsidP="00D02C6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13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, diffuse type</w:t>
            </w:r>
          </w:p>
        </w:tc>
      </w:tr>
    </w:tbl>
    <w:p w14:paraId="2EA12A3B" w14:textId="77777777" w:rsidR="00DC4EAA" w:rsidRPr="00743AF5" w:rsidRDefault="00DC4EAA" w:rsidP="00D02C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</w:p>
    <w:p w14:paraId="0DB0640E" w14:textId="77777777" w:rsidR="002D2BFA" w:rsidRPr="00743AF5" w:rsidRDefault="002D2BFA" w:rsidP="002D2BFA">
      <w:pPr>
        <w:spacing w:after="0" w:line="240" w:lineRule="auto"/>
        <w:ind w:left="357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06541" w14:textId="77777777" w:rsidR="002D2BFA" w:rsidRPr="00743AF5" w:rsidRDefault="002D2BFA" w:rsidP="0058166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06542" w14:textId="77777777" w:rsidR="00A0243C" w:rsidRDefault="00A024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42308B4" w14:textId="2DDB11D8" w:rsidR="0081556B" w:rsidRPr="0081556B" w:rsidRDefault="0081556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55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data 3</w:t>
      </w:r>
    </w:p>
    <w:p w14:paraId="17179B1C" w14:textId="241992DC" w:rsidR="00D02C67" w:rsidRDefault="00D02C67" w:rsidP="0058166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C-MS/MS spectra of 4 upregulated proteins</w:t>
      </w:r>
    </w:p>
    <w:p w14:paraId="0DB0654A" w14:textId="1007978C" w:rsidR="002D2BFA" w:rsidRPr="009B525C" w:rsidRDefault="00C94C5C" w:rsidP="009B525C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525C">
        <w:rPr>
          <w:rFonts w:ascii="Times New Roman" w:hAnsi="Times New Roman" w:cs="Times New Roman"/>
          <w:color w:val="000000" w:themeColor="text1"/>
          <w:sz w:val="24"/>
          <w:szCs w:val="24"/>
        </w:rPr>
        <w:t>APOC</w:t>
      </w:r>
      <w:r w:rsidR="002D2BFA" w:rsidRPr="009B525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14:paraId="0DB0654B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7B" wp14:editId="0DB0657C">
            <wp:extent cx="5731510" cy="2510401"/>
            <wp:effectExtent l="0" t="0" r="2540" b="4445"/>
            <wp:docPr id="226" name="Picture 226" descr="D:\My Research\Biomarkers\Gastric Cancer\20141103 CCC Gastric cancer Albumin depleted\Group PTM Quantification 1 unique peptide_Mass error tolerance 20 ppm\20141030_CCC_Gastric cancer_LABELFREE_255\img\psm_F1-12187_35792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My Research\Biomarkers\Gastric Cancer\20141103 CCC Gastric cancer Albumin depleted\Group PTM Quantification 1 unique peptide_Mass error tolerance 20 ppm\20141030_CCC_Gastric cancer_LABELFREE_255\img\psm_F1-12187_357920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0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4C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7D" wp14:editId="0DB0657E">
            <wp:extent cx="5731510" cy="455326"/>
            <wp:effectExtent l="0" t="0" r="2540" b="1905"/>
            <wp:docPr id="223" name="Picture 223" descr="D:\My Research\Biomarkers\Gastric Cancer\20141103 CCC Gastric cancer Albumin depleted\Group PTM Quantification 1 unique peptide_Mass error tolerance 20 ppm\20141030_CCC_Gastric cancer_LABELFREE_255\img\cov_2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My Research\Biomarkers\Gastric Cancer\20141103 CCC Gastric cancer Albumin depleted\Group PTM Quantification 1 unique peptide_Mass error tolerance 20 ppm\20141030_CCC_Gastric cancer_LABELFREE_255\img\cov_22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4E" w14:textId="77777777" w:rsidR="00A0243C" w:rsidRDefault="00A0243C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0654F" w14:textId="20408C3B" w:rsidR="002D2BFA" w:rsidRPr="009B525C" w:rsidRDefault="002D2BFA" w:rsidP="009B525C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9B525C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C94C5C" w:rsidRPr="009B525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SN</w:t>
      </w:r>
    </w:p>
    <w:p w14:paraId="0DB06550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7F" wp14:editId="0DB06580">
            <wp:extent cx="5731510" cy="2510155"/>
            <wp:effectExtent l="0" t="0" r="2540" b="4445"/>
            <wp:docPr id="225" name="Picture 225" descr="D:\My Research\Biomarkers\Gastric Cancer\20141103 CCC Gastric cancer Albumin depleted\Group PTM Quantification 1 unique peptide_Mass error tolerance 20 ppm\20141030_CCC_Gastric cancer_LABELFREE_255\img\psm_F1-10382_35778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My Research\Biomarkers\Gastric Cancer\20141103 CCC Gastric cancer Albumin depleted\Group PTM Quantification 1 unique peptide_Mass error tolerance 20 ppm\20141030_CCC_Gastric cancer_LABELFREE_255\img\psm_F1-10382_3577849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51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81" wp14:editId="0DB06582">
            <wp:extent cx="5731510" cy="1413906"/>
            <wp:effectExtent l="0" t="0" r="2540" b="0"/>
            <wp:docPr id="222" name="Picture 222" descr="D:\My Research\Biomarkers\Gastric Cancer\20141103 CCC Gastric cancer Albumin depleted\Group PTM Quantification 1 unique peptide_Mass error tolerance 20 ppm\20141030_CCC_Gastric cancer_LABELFREE_255\img\cov_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My Research\Biomarkers\Gastric Cancer\20141103 CCC Gastric cancer Albumin depleted\Group PTM Quantification 1 unique peptide_Mass error tolerance 20 ppm\20141030_CCC_Gastric cancer_LABELFREE_255\img\cov_4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1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52" w14:textId="62357BDB" w:rsidR="002D2BFA" w:rsidRPr="009B525C" w:rsidRDefault="002D2BFA" w:rsidP="009B525C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525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HBG</w:t>
      </w:r>
    </w:p>
    <w:p w14:paraId="0DB06553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83" wp14:editId="0DB06584">
            <wp:extent cx="5731510" cy="2510401"/>
            <wp:effectExtent l="0" t="0" r="2540" b="4445"/>
            <wp:docPr id="229" name="Picture 229" descr="D:\My Research\Biomarkers\Gastric Cancer\20141103 CCC Gastric cancer Albumin depleted\Group PTM Quantification 1 unique peptide_Mass error tolerance 20 ppm\20141030_CCC_Gastric cancer_LABELFREE_255\img\psm_F1-20572_35837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My Research\Biomarkers\Gastric Cancer\20141103 CCC Gastric cancer Albumin depleted\Group PTM Quantification 1 unique peptide_Mass error tolerance 20 ppm\20141030_CCC_Gastric cancer_LABELFREE_255\img\psm_F1-20572_358373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0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54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06555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85" wp14:editId="0DB06586">
            <wp:extent cx="5731510" cy="874704"/>
            <wp:effectExtent l="0" t="0" r="2540" b="1905"/>
            <wp:docPr id="224" name="Picture 224" descr="D:\My Research\Biomarkers\Gastric Cancer\20141103 CCC Gastric cancer Albumin depleted\Group PTM Quantification 1 unique peptide_Mass error tolerance 20 ppm\20141030_CCC_Gastric cancer_LABELFREE_255\img\cov_3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My Research\Biomarkers\Gastric Cancer\20141103 CCC Gastric cancer Albumin depleted\Group PTM Quantification 1 unique peptide_Mass error tolerance 20 ppm\20141030_CCC_Gastric cancer_LABELFREE_255\img\cov_336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74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56" w14:textId="77777777" w:rsidR="00A0243C" w:rsidRDefault="00A0243C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</w:p>
    <w:p w14:paraId="270CBCF0" w14:textId="77777777" w:rsidR="009B525C" w:rsidRDefault="009B525C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</w:p>
    <w:p w14:paraId="0DB06557" w14:textId="52A25851" w:rsidR="002D2BFA" w:rsidRPr="009B525C" w:rsidRDefault="009B525C" w:rsidP="009B525C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52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D2BFA" w:rsidRPr="009B525C">
        <w:rPr>
          <w:rFonts w:ascii="Times New Roman" w:hAnsi="Times New Roman" w:cs="Times New Roman"/>
          <w:color w:val="000000" w:themeColor="text1"/>
          <w:sz w:val="24"/>
          <w:szCs w:val="24"/>
        </w:rPr>
        <w:t>4A</w:t>
      </w:r>
    </w:p>
    <w:p w14:paraId="0DB06558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0DB06587" wp14:editId="0DB06588">
            <wp:extent cx="5731510" cy="2510401"/>
            <wp:effectExtent l="0" t="0" r="2540" b="4445"/>
            <wp:docPr id="228" name="Picture 228" descr="D:\My Research\Biomarkers\Gastric Cancer\20141103 CCC Gastric cancer Albumin depleted\Group PTM Quantification 1 unique peptide_Mass error tolerance 20 ppm\20141030_CCC_Gastric cancer_LABELFREE_255\img\psm_F1-17267_35820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My Research\Biomarkers\Gastric Cancer\20141103 CCC Gastric cancer Albumin depleted\Group PTM Quantification 1 unique peptide_Mass error tolerance 20 ppm\20141030_CCC_Gastric cancer_LABELFREE_255\img\psm_F1-17267_358208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0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06559" w14:textId="77777777" w:rsidR="002D2BFA" w:rsidRPr="00743AF5" w:rsidRDefault="002D2BFA" w:rsidP="002D2B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A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lastRenderedPageBreak/>
        <w:drawing>
          <wp:inline distT="0" distB="0" distL="0" distR="0" wp14:anchorId="0DB06589" wp14:editId="0DB0658A">
            <wp:extent cx="5731510" cy="3133941"/>
            <wp:effectExtent l="0" t="0" r="2540" b="9525"/>
            <wp:docPr id="221" name="Picture 221" descr="D:\My Research\Biomarkers\Gastric Cancer\20141103 CCC Gastric cancer Albumin depleted\Group PTM Quantification 1 unique peptide_Mass error tolerance 20 ppm\20141030_CCC_Gastric cancer_LABELFREE_255\img\cov_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My Research\Biomarkers\Gastric Cancer\20141103 CCC Gastric cancer Albumin depleted\Group PTM Quantification 1 unique peptide_Mass error tolerance 20 ppm\20141030_CCC_Gastric cancer_LABELFREE_255\img\cov_11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3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5794C" w14:textId="6018D372" w:rsidR="00FC2E2D" w:rsidRPr="006752DF" w:rsidRDefault="00FC2E2D" w:rsidP="0081556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C2E2D" w:rsidRPr="00675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804FE" w14:textId="77777777" w:rsidR="007A218F" w:rsidRDefault="007A218F" w:rsidP="00DC4EAA">
      <w:pPr>
        <w:spacing w:after="0" w:line="240" w:lineRule="auto"/>
      </w:pPr>
      <w:r>
        <w:separator/>
      </w:r>
    </w:p>
  </w:endnote>
  <w:endnote w:type="continuationSeparator" w:id="0">
    <w:p w14:paraId="71245BA4" w14:textId="77777777" w:rsidR="007A218F" w:rsidRDefault="007A218F" w:rsidP="00DC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2D9E8" w14:textId="77777777" w:rsidR="007A218F" w:rsidRDefault="007A218F" w:rsidP="00DC4EAA">
      <w:pPr>
        <w:spacing w:after="0" w:line="240" w:lineRule="auto"/>
      </w:pPr>
      <w:r>
        <w:separator/>
      </w:r>
    </w:p>
  </w:footnote>
  <w:footnote w:type="continuationSeparator" w:id="0">
    <w:p w14:paraId="6206F134" w14:textId="77777777" w:rsidR="007A218F" w:rsidRDefault="007A218F" w:rsidP="00DC4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D4E40"/>
    <w:multiLevelType w:val="hybridMultilevel"/>
    <w:tmpl w:val="F5488DAA"/>
    <w:lvl w:ilvl="0" w:tplc="5BAEA09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dhaNur Patria">
    <w15:presenceInfo w15:providerId="Windows Live" w15:userId="3e3c4aa29b9cd5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66F"/>
    <w:rsid w:val="000B7E20"/>
    <w:rsid w:val="000C51D3"/>
    <w:rsid w:val="001729EF"/>
    <w:rsid w:val="0027238F"/>
    <w:rsid w:val="00296187"/>
    <w:rsid w:val="002D13D8"/>
    <w:rsid w:val="002D2BFA"/>
    <w:rsid w:val="00301358"/>
    <w:rsid w:val="003259A7"/>
    <w:rsid w:val="003C0FE6"/>
    <w:rsid w:val="00456E68"/>
    <w:rsid w:val="0058166F"/>
    <w:rsid w:val="006752DF"/>
    <w:rsid w:val="007A218F"/>
    <w:rsid w:val="00813B5C"/>
    <w:rsid w:val="0081556B"/>
    <w:rsid w:val="009B525C"/>
    <w:rsid w:val="00A0243C"/>
    <w:rsid w:val="00B16306"/>
    <w:rsid w:val="00C547DF"/>
    <w:rsid w:val="00C85703"/>
    <w:rsid w:val="00C94C5C"/>
    <w:rsid w:val="00CF6A6B"/>
    <w:rsid w:val="00D02C67"/>
    <w:rsid w:val="00D221CC"/>
    <w:rsid w:val="00D61F81"/>
    <w:rsid w:val="00D872C1"/>
    <w:rsid w:val="00DA7AC4"/>
    <w:rsid w:val="00DC4EAA"/>
    <w:rsid w:val="00E00BC2"/>
    <w:rsid w:val="00E90293"/>
    <w:rsid w:val="00F45730"/>
    <w:rsid w:val="00F62624"/>
    <w:rsid w:val="00FC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064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66F"/>
  </w:style>
  <w:style w:type="paragraph" w:styleId="1">
    <w:name w:val="heading 1"/>
    <w:basedOn w:val="a"/>
    <w:next w:val="a"/>
    <w:link w:val="10"/>
    <w:uiPriority w:val="9"/>
    <w:qFormat/>
    <w:rsid w:val="005816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816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81556B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1556B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C4E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C4EA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C4E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C4EAA"/>
    <w:rPr>
      <w:sz w:val="20"/>
      <w:szCs w:val="20"/>
    </w:rPr>
  </w:style>
  <w:style w:type="table" w:styleId="a9">
    <w:name w:val="Table Grid"/>
    <w:basedOn w:val="a1"/>
    <w:uiPriority w:val="39"/>
    <w:rsid w:val="00DC4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B525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66F"/>
  </w:style>
  <w:style w:type="paragraph" w:styleId="1">
    <w:name w:val="heading 1"/>
    <w:basedOn w:val="a"/>
    <w:next w:val="a"/>
    <w:link w:val="10"/>
    <w:uiPriority w:val="9"/>
    <w:qFormat/>
    <w:rsid w:val="005816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816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81556B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1556B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C4E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C4EA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C4E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C4EAA"/>
    <w:rPr>
      <w:sz w:val="20"/>
      <w:szCs w:val="20"/>
    </w:rPr>
  </w:style>
  <w:style w:type="table" w:styleId="a9">
    <w:name w:val="Table Grid"/>
    <w:basedOn w:val="a1"/>
    <w:uiPriority w:val="39"/>
    <w:rsid w:val="00DC4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B525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haNur Patria</dc:creator>
  <cp:lastModifiedBy>Win7User</cp:lastModifiedBy>
  <cp:revision>3</cp:revision>
  <cp:lastPrinted>2017-04-11T05:44:00Z</cp:lastPrinted>
  <dcterms:created xsi:type="dcterms:W3CDTF">2017-04-13T06:14:00Z</dcterms:created>
  <dcterms:modified xsi:type="dcterms:W3CDTF">2017-04-13T06:16:00Z</dcterms:modified>
</cp:coreProperties>
</file>